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26006" w14:textId="617AFBEF" w:rsidR="00F8663A" w:rsidRDefault="00F8663A" w:rsidP="001B0702">
      <w:pPr>
        <w:pStyle w:val="Bildetekst"/>
        <w:keepNext/>
        <w:spacing w:line="276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353E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Table</w:t>
      </w:r>
      <w:r w:rsidR="00B73E6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</w:p>
    <w:p w14:paraId="6B4ADFB0" w14:textId="4FF8746F" w:rsidR="00A36655" w:rsidRDefault="00A36655" w:rsidP="00FC136E">
      <w:pPr>
        <w:spacing w:line="360" w:lineRule="auto"/>
      </w:pPr>
      <w:r w:rsidRPr="00FC136E">
        <w:rPr>
          <w:rFonts w:ascii="Times New Roman" w:hAnsi="Times New Roman" w:cs="Times New Roman"/>
          <w:b/>
          <w:bCs/>
        </w:rPr>
        <w:t>Table S1</w:t>
      </w:r>
      <w:r w:rsidRPr="00FC136E">
        <w:rPr>
          <w:rFonts w:ascii="Times New Roman" w:hAnsi="Times New Roman" w:cs="Times New Roman"/>
        </w:rPr>
        <w:t xml:space="preserve">: </w:t>
      </w:r>
      <w:r w:rsidR="00DE576C" w:rsidRPr="00FC136E">
        <w:rPr>
          <w:rFonts w:ascii="Times New Roman" w:hAnsi="Times New Roman" w:cs="Times New Roman"/>
        </w:rPr>
        <w:t>Expected heterozygosity (H</w:t>
      </w:r>
      <w:r w:rsidR="00DE576C" w:rsidRPr="00FC136E">
        <w:rPr>
          <w:rFonts w:ascii="Times New Roman" w:hAnsi="Times New Roman" w:cs="Times New Roman"/>
          <w:vertAlign w:val="subscript"/>
        </w:rPr>
        <w:t>E</w:t>
      </w:r>
      <w:r w:rsidR="00DE576C" w:rsidRPr="00FC136E">
        <w:rPr>
          <w:rFonts w:ascii="Times New Roman" w:hAnsi="Times New Roman" w:cs="Times New Roman"/>
        </w:rPr>
        <w:t>) and allelic richness (AR) for all populations included in the forested and the agricultural study area</w:t>
      </w:r>
      <w:r w:rsidR="00FC136E">
        <w:rPr>
          <w:rFonts w:ascii="Times New Roman" w:hAnsi="Times New Roman" w:cs="Times New Roman"/>
        </w:rPr>
        <w:t>s</w:t>
      </w:r>
      <w:r w:rsidR="00DE576C" w:rsidRPr="00FC136E">
        <w:rPr>
          <w:rFonts w:ascii="Times New Roman" w:hAnsi="Times New Roman" w:cs="Times New Roman"/>
        </w:rPr>
        <w:t xml:space="preserve">. </w:t>
      </w:r>
      <w:r w:rsidR="00F50174" w:rsidRPr="00FC136E">
        <w:rPr>
          <w:rFonts w:ascii="Times New Roman" w:hAnsi="Times New Roman" w:cs="Times New Roman"/>
        </w:rPr>
        <w:t xml:space="preserve"> Allelic richness is calculated using rarefaction with subsampling size =</w:t>
      </w:r>
      <w:r w:rsidR="001A3406" w:rsidRPr="00FC136E">
        <w:rPr>
          <w:rFonts w:ascii="Times New Roman" w:hAnsi="Times New Roman" w:cs="Times New Roman"/>
        </w:rPr>
        <w:t xml:space="preserve"> </w:t>
      </w:r>
      <w:r w:rsidR="00F50174" w:rsidRPr="00FC136E">
        <w:rPr>
          <w:rFonts w:ascii="Times New Roman" w:hAnsi="Times New Roman" w:cs="Times New Roman"/>
        </w:rPr>
        <w:t>27.</w:t>
      </w:r>
    </w:p>
    <w:tbl>
      <w:tblPr>
        <w:tblW w:w="4855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255"/>
        <w:gridCol w:w="1200"/>
        <w:gridCol w:w="1200"/>
        <w:gridCol w:w="1200"/>
      </w:tblGrid>
      <w:tr w:rsidR="00CC6BC1" w:rsidRPr="00F1413E" w14:paraId="203E75F9" w14:textId="77777777" w:rsidTr="0089568C">
        <w:trPr>
          <w:trHeight w:val="290"/>
        </w:trPr>
        <w:tc>
          <w:tcPr>
            <w:tcW w:w="125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BB372A" w14:textId="77777777" w:rsidR="00F1413E" w:rsidRPr="0089568C" w:rsidRDefault="00F1413E" w:rsidP="00F141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9568C">
              <w:rPr>
                <w:rFonts w:ascii="Calibri" w:eastAsia="Times New Roman" w:hAnsi="Calibri" w:cs="Calibri"/>
                <w:b/>
                <w:bCs/>
                <w:color w:val="000000"/>
              </w:rPr>
              <w:t>Study area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401AD9" w14:textId="77777777" w:rsidR="00F1413E" w:rsidRPr="0089568C" w:rsidRDefault="00F1413E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9568C">
              <w:rPr>
                <w:rFonts w:ascii="Calibri" w:eastAsia="Times New Roman" w:hAnsi="Calibri" w:cs="Calibri"/>
                <w:b/>
                <w:bCs/>
                <w:color w:val="000000"/>
              </w:rPr>
              <w:t>Pop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52F9CE" w14:textId="77777777" w:rsidR="00F1413E" w:rsidRPr="00F1413E" w:rsidRDefault="00F1413E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413E">
              <w:rPr>
                <w:rFonts w:ascii="Calibri" w:eastAsia="Times New Roman" w:hAnsi="Calibri" w:cs="Calibri"/>
                <w:b/>
                <w:bCs/>
                <w:color w:val="000000"/>
              </w:rPr>
              <w:t>H</w:t>
            </w:r>
            <w:r w:rsidRPr="0089568C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E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464129" w14:textId="77777777" w:rsidR="00F1413E" w:rsidRPr="00F1413E" w:rsidRDefault="00F1413E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413E">
              <w:rPr>
                <w:rFonts w:ascii="Calibri" w:eastAsia="Times New Roman" w:hAnsi="Calibri" w:cs="Calibri"/>
                <w:b/>
                <w:bCs/>
                <w:color w:val="000000"/>
              </w:rPr>
              <w:t>AR</w:t>
            </w:r>
          </w:p>
        </w:tc>
      </w:tr>
      <w:tr w:rsidR="00CC6BC1" w:rsidRPr="00F1413E" w14:paraId="1E67C095" w14:textId="77777777" w:rsidTr="0089568C">
        <w:trPr>
          <w:trHeight w:val="290"/>
        </w:trPr>
        <w:tc>
          <w:tcPr>
            <w:tcW w:w="1255" w:type="dxa"/>
            <w:vMerge w:val="restart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17408E27" w14:textId="129CB77A" w:rsidR="00AE1F88" w:rsidRPr="0089568C" w:rsidRDefault="00F50174" w:rsidP="00F501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9568C">
              <w:rPr>
                <w:rFonts w:ascii="Calibri" w:eastAsia="Times New Roman" w:hAnsi="Calibri" w:cs="Calibri"/>
                <w:color w:val="000000"/>
              </w:rPr>
              <w:t>Forested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229A2697" w14:textId="7777777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0EC74015" w14:textId="29C33530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0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549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0CF21536" w14:textId="5D6FDC96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3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</w:tr>
      <w:tr w:rsidR="00CC6BC1" w:rsidRPr="00F1413E" w14:paraId="30EE07DF" w14:textId="77777777" w:rsidTr="00CC6BC1">
        <w:trPr>
          <w:trHeight w:val="290"/>
        </w:trPr>
        <w:tc>
          <w:tcPr>
            <w:tcW w:w="125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4AAFC3" w14:textId="77777777" w:rsidR="00AE1F88" w:rsidRPr="00F1413E" w:rsidRDefault="00AE1F88" w:rsidP="0089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458696" w14:textId="7777777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48EB8D" w14:textId="4CF43F8C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0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55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816FDD" w14:textId="3E3A3CC8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4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07</w:t>
            </w:r>
          </w:p>
        </w:tc>
      </w:tr>
      <w:tr w:rsidR="00CC6BC1" w:rsidRPr="00F1413E" w14:paraId="4C97D2E6" w14:textId="77777777" w:rsidTr="00CC6BC1">
        <w:trPr>
          <w:trHeight w:val="290"/>
        </w:trPr>
        <w:tc>
          <w:tcPr>
            <w:tcW w:w="125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2315C" w14:textId="77777777" w:rsidR="00AE1F88" w:rsidRPr="00F1413E" w:rsidRDefault="00AE1F88" w:rsidP="0089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8C7CB3" w14:textId="7777777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98B68B" w14:textId="72C840D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0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54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9FD254" w14:textId="66700A88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3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</w:tr>
      <w:tr w:rsidR="00CC6BC1" w:rsidRPr="00F1413E" w14:paraId="68F46B5D" w14:textId="77777777" w:rsidTr="00CC6BC1">
        <w:trPr>
          <w:trHeight w:val="290"/>
        </w:trPr>
        <w:tc>
          <w:tcPr>
            <w:tcW w:w="125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5291A7" w14:textId="77777777" w:rsidR="00AE1F88" w:rsidRPr="00F1413E" w:rsidRDefault="00AE1F88" w:rsidP="0089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AA7981" w14:textId="7777777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04086E" w14:textId="036C4739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0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50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C43124" w14:textId="314EAEAE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3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</w:tr>
      <w:tr w:rsidR="00CC6BC1" w:rsidRPr="00F1413E" w14:paraId="7A82F917" w14:textId="77777777" w:rsidTr="00CC6BC1">
        <w:trPr>
          <w:trHeight w:val="290"/>
        </w:trPr>
        <w:tc>
          <w:tcPr>
            <w:tcW w:w="125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00844F" w14:textId="77777777" w:rsidR="00AE1F88" w:rsidRPr="00F1413E" w:rsidRDefault="00AE1F88" w:rsidP="0089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E0A657" w14:textId="7777777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5A10B3" w14:textId="5D168CFB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0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57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3F8C9A" w14:textId="2D8C774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4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</w:tr>
      <w:tr w:rsidR="00CC6BC1" w:rsidRPr="00F1413E" w14:paraId="22F03FC3" w14:textId="77777777" w:rsidTr="00CC6BC1">
        <w:trPr>
          <w:trHeight w:val="290"/>
        </w:trPr>
        <w:tc>
          <w:tcPr>
            <w:tcW w:w="125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EAD7E7" w14:textId="77777777" w:rsidR="00AE1F88" w:rsidRPr="00F1413E" w:rsidRDefault="00AE1F88" w:rsidP="00F501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6981C0" w14:textId="7777777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A36B82" w14:textId="300C68C4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0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52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601C03" w14:textId="72201EB1" w:rsidR="00AE1F88" w:rsidRPr="00F1413E" w:rsidRDefault="00F50174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CC6BC1" w:rsidRPr="00F1413E" w14:paraId="684A9271" w14:textId="77777777" w:rsidTr="00CC6BC1">
        <w:trPr>
          <w:trHeight w:val="290"/>
        </w:trPr>
        <w:tc>
          <w:tcPr>
            <w:tcW w:w="125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23451" w14:textId="77777777" w:rsidR="00AE1F88" w:rsidRPr="00F1413E" w:rsidRDefault="00AE1F88" w:rsidP="00F501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0DF6D8" w14:textId="7777777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C39A35" w14:textId="35C03E6F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0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50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FF9FA6" w14:textId="361097A6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3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</w:tr>
      <w:tr w:rsidR="00CC6BC1" w:rsidRPr="00F1413E" w14:paraId="22CC692D" w14:textId="77777777" w:rsidTr="00CC6BC1">
        <w:trPr>
          <w:trHeight w:val="290"/>
        </w:trPr>
        <w:tc>
          <w:tcPr>
            <w:tcW w:w="125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A2DB1" w14:textId="77777777" w:rsidR="00AE1F88" w:rsidRPr="00F1413E" w:rsidRDefault="00AE1F88" w:rsidP="0089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878D61" w14:textId="7777777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47B746" w14:textId="6DD8D31E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0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42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4EEE25" w14:textId="4878AEB5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3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CC6BC1" w:rsidRPr="00F1413E" w14:paraId="40B37C5C" w14:textId="77777777" w:rsidTr="00CC6BC1">
        <w:trPr>
          <w:trHeight w:val="290"/>
        </w:trPr>
        <w:tc>
          <w:tcPr>
            <w:tcW w:w="125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C17561" w14:textId="77777777" w:rsidR="00AE1F88" w:rsidRPr="00F1413E" w:rsidRDefault="00AE1F88" w:rsidP="0089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C0CA60" w14:textId="7777777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J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20B14C" w14:textId="39F23F1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0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54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3E8414" w14:textId="3046EDA5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3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</w:tr>
      <w:tr w:rsidR="00CC6BC1" w:rsidRPr="00F1413E" w14:paraId="23C789C3" w14:textId="77777777" w:rsidTr="00CC6BC1">
        <w:trPr>
          <w:trHeight w:val="290"/>
        </w:trPr>
        <w:tc>
          <w:tcPr>
            <w:tcW w:w="125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91FF76" w14:textId="77777777" w:rsidR="00AE1F88" w:rsidRPr="00F1413E" w:rsidRDefault="00AE1F88" w:rsidP="0089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02269D" w14:textId="7777777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K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901939" w14:textId="20AE847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0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54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245E6D" w14:textId="7A02DC42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4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CC6BC1" w:rsidRPr="00F1413E" w14:paraId="5AEF37F9" w14:textId="77777777" w:rsidTr="00CC6BC1">
        <w:trPr>
          <w:trHeight w:val="290"/>
        </w:trPr>
        <w:tc>
          <w:tcPr>
            <w:tcW w:w="125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169B61" w14:textId="77777777" w:rsidR="00AE1F88" w:rsidRPr="00F1413E" w:rsidRDefault="00AE1F88" w:rsidP="0089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5391EF" w14:textId="7777777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12526C" w14:textId="6506E51C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0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56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F0AF7B" w14:textId="3D7B8283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3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CC6BC1" w:rsidRPr="00F1413E" w14:paraId="6C94C583" w14:textId="77777777" w:rsidTr="0089568C">
        <w:trPr>
          <w:trHeight w:val="290"/>
        </w:trPr>
        <w:tc>
          <w:tcPr>
            <w:tcW w:w="1255" w:type="dxa"/>
            <w:vMerge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045D3BB" w14:textId="77777777" w:rsidR="00AE1F88" w:rsidRPr="00F1413E" w:rsidRDefault="00AE1F88" w:rsidP="0089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1D862A9" w14:textId="7777777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54DB570" w14:textId="3911064D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0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539</w:t>
            </w:r>
          </w:p>
        </w:tc>
        <w:tc>
          <w:tcPr>
            <w:tcW w:w="1200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1366930" w14:textId="697D61A4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3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CC6BC1" w:rsidRPr="00F1413E" w14:paraId="611A9839" w14:textId="77777777" w:rsidTr="00CC6BC1">
        <w:trPr>
          <w:trHeight w:val="290"/>
        </w:trPr>
        <w:tc>
          <w:tcPr>
            <w:tcW w:w="1255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B82078C" w14:textId="63FE19C4" w:rsidR="00AE1F88" w:rsidRPr="00F1413E" w:rsidRDefault="00F50174" w:rsidP="008956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ricultural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668817E" w14:textId="7777777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B-76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23C8D86" w14:textId="4B6CDFF6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0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80E23D9" w14:textId="58D96480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3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AE1F88" w:rsidRPr="00F1413E" w14:paraId="3A712CAB" w14:textId="77777777" w:rsidTr="0089568C">
        <w:trPr>
          <w:trHeight w:val="290"/>
        </w:trPr>
        <w:tc>
          <w:tcPr>
            <w:tcW w:w="1255" w:type="dxa"/>
            <w:vMerge/>
            <w:shd w:val="clear" w:color="auto" w:fill="auto"/>
            <w:noWrap/>
            <w:vAlign w:val="bottom"/>
            <w:hideMark/>
          </w:tcPr>
          <w:p w14:paraId="65DF80A8" w14:textId="77777777" w:rsidR="00AE1F88" w:rsidRPr="00F1413E" w:rsidRDefault="00AE1F88" w:rsidP="00F141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578F43" w14:textId="7777777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B-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1FDC34" w14:textId="166D1064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0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4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4F68B9" w14:textId="20807531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2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</w:tr>
      <w:tr w:rsidR="00AE1F88" w:rsidRPr="00F1413E" w14:paraId="161127E7" w14:textId="77777777" w:rsidTr="0089568C">
        <w:trPr>
          <w:trHeight w:val="290"/>
        </w:trPr>
        <w:tc>
          <w:tcPr>
            <w:tcW w:w="1255" w:type="dxa"/>
            <w:vMerge/>
            <w:shd w:val="clear" w:color="auto" w:fill="auto"/>
            <w:noWrap/>
            <w:vAlign w:val="bottom"/>
            <w:hideMark/>
          </w:tcPr>
          <w:p w14:paraId="22CB5D16" w14:textId="77777777" w:rsidR="00AE1F88" w:rsidRPr="00F1413E" w:rsidRDefault="00AE1F88" w:rsidP="00F141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BEDAF9" w14:textId="7777777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B-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E37553" w14:textId="137777DD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0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4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18B629" w14:textId="0ADE7923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3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AE1F88" w:rsidRPr="00F1413E" w14:paraId="439A901C" w14:textId="77777777" w:rsidTr="0089568C">
        <w:trPr>
          <w:trHeight w:val="290"/>
        </w:trPr>
        <w:tc>
          <w:tcPr>
            <w:tcW w:w="1255" w:type="dxa"/>
            <w:vMerge/>
            <w:shd w:val="clear" w:color="auto" w:fill="auto"/>
            <w:noWrap/>
            <w:vAlign w:val="bottom"/>
            <w:hideMark/>
          </w:tcPr>
          <w:p w14:paraId="2B3476B3" w14:textId="77777777" w:rsidR="00AE1F88" w:rsidRPr="00F1413E" w:rsidRDefault="00AE1F88" w:rsidP="00F141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BA8A32" w14:textId="7777777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B-1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54597D" w14:textId="2C27B636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0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5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F9C229" w14:textId="53315701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3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</w:tr>
      <w:tr w:rsidR="00AE1F88" w:rsidRPr="00F1413E" w14:paraId="73122D3A" w14:textId="77777777" w:rsidTr="0089568C">
        <w:trPr>
          <w:trHeight w:val="290"/>
        </w:trPr>
        <w:tc>
          <w:tcPr>
            <w:tcW w:w="1255" w:type="dxa"/>
            <w:vMerge/>
            <w:shd w:val="clear" w:color="auto" w:fill="auto"/>
            <w:noWrap/>
            <w:vAlign w:val="bottom"/>
            <w:hideMark/>
          </w:tcPr>
          <w:p w14:paraId="1B976DB2" w14:textId="77777777" w:rsidR="00AE1F88" w:rsidRPr="00F1413E" w:rsidRDefault="00AE1F88" w:rsidP="00F141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58123E" w14:textId="7777777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B-1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C0A06E" w14:textId="05A6217B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0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5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D74F83" w14:textId="46FC536E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3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</w:tr>
      <w:tr w:rsidR="00AE1F88" w:rsidRPr="00F1413E" w14:paraId="3C42363E" w14:textId="77777777" w:rsidTr="0089568C">
        <w:trPr>
          <w:trHeight w:val="290"/>
        </w:trPr>
        <w:tc>
          <w:tcPr>
            <w:tcW w:w="1255" w:type="dxa"/>
            <w:vMerge/>
            <w:shd w:val="clear" w:color="auto" w:fill="auto"/>
            <w:noWrap/>
            <w:vAlign w:val="bottom"/>
            <w:hideMark/>
          </w:tcPr>
          <w:p w14:paraId="1B5E05B4" w14:textId="77777777" w:rsidR="00AE1F88" w:rsidRPr="00F1413E" w:rsidRDefault="00AE1F88" w:rsidP="00F141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0D9925" w14:textId="7777777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B-1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B8D040" w14:textId="448D36D9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0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5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19D662" w14:textId="216B17B8" w:rsidR="00AE1F88" w:rsidRPr="00F1413E" w:rsidRDefault="00F50174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AE1F88" w:rsidRPr="00F1413E" w14:paraId="76C7AB34" w14:textId="77777777" w:rsidTr="0089568C">
        <w:trPr>
          <w:trHeight w:val="290"/>
        </w:trPr>
        <w:tc>
          <w:tcPr>
            <w:tcW w:w="1255" w:type="dxa"/>
            <w:vMerge/>
            <w:shd w:val="clear" w:color="auto" w:fill="auto"/>
            <w:noWrap/>
            <w:vAlign w:val="bottom"/>
            <w:hideMark/>
          </w:tcPr>
          <w:p w14:paraId="5327C266" w14:textId="77777777" w:rsidR="00AE1F88" w:rsidRPr="00F1413E" w:rsidRDefault="00AE1F88" w:rsidP="00F14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59AB5B" w14:textId="7777777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B-1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0F95E8" w14:textId="1447A4AD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0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5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F6A293" w14:textId="62A209E3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3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AE1F88" w:rsidRPr="00F1413E" w14:paraId="7E6DE76C" w14:textId="77777777" w:rsidTr="0089568C">
        <w:trPr>
          <w:trHeight w:val="290"/>
        </w:trPr>
        <w:tc>
          <w:tcPr>
            <w:tcW w:w="1255" w:type="dxa"/>
            <w:vMerge/>
            <w:shd w:val="clear" w:color="auto" w:fill="auto"/>
            <w:noWrap/>
            <w:vAlign w:val="bottom"/>
            <w:hideMark/>
          </w:tcPr>
          <w:p w14:paraId="64FFE6DE" w14:textId="77777777" w:rsidR="00AE1F88" w:rsidRPr="00F1413E" w:rsidRDefault="00AE1F88" w:rsidP="00F141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48D1F4" w14:textId="7777777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B-1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AB486C" w14:textId="3D74C505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0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4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06155A" w14:textId="63CCCDA2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2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</w:tr>
      <w:tr w:rsidR="00AE1F88" w:rsidRPr="00F1413E" w14:paraId="687ADA27" w14:textId="77777777" w:rsidTr="0089568C">
        <w:trPr>
          <w:trHeight w:val="290"/>
        </w:trPr>
        <w:tc>
          <w:tcPr>
            <w:tcW w:w="1255" w:type="dxa"/>
            <w:vMerge/>
            <w:shd w:val="clear" w:color="auto" w:fill="auto"/>
            <w:noWrap/>
            <w:vAlign w:val="bottom"/>
            <w:hideMark/>
          </w:tcPr>
          <w:p w14:paraId="5954103F" w14:textId="77777777" w:rsidR="00AE1F88" w:rsidRPr="00F1413E" w:rsidRDefault="00AE1F88" w:rsidP="00F141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001E07" w14:textId="7777777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B-1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8C9D8D" w14:textId="00BCFC9C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0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3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850E1B" w14:textId="6F7FAFE4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2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</w:tr>
      <w:tr w:rsidR="00AE1F88" w:rsidRPr="00F1413E" w14:paraId="26E5F188" w14:textId="77777777" w:rsidTr="0089568C">
        <w:trPr>
          <w:trHeight w:val="290"/>
        </w:trPr>
        <w:tc>
          <w:tcPr>
            <w:tcW w:w="1255" w:type="dxa"/>
            <w:vMerge/>
            <w:shd w:val="clear" w:color="auto" w:fill="auto"/>
            <w:noWrap/>
            <w:vAlign w:val="bottom"/>
            <w:hideMark/>
          </w:tcPr>
          <w:p w14:paraId="4C0FFAC9" w14:textId="77777777" w:rsidR="00AE1F88" w:rsidRPr="00F1413E" w:rsidRDefault="00AE1F88" w:rsidP="00F141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14D68D" w14:textId="7777777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B-1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77976B" w14:textId="59BBA509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0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4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F8C68E" w14:textId="236CB249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2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</w:tr>
      <w:tr w:rsidR="00AE1F88" w:rsidRPr="00F1413E" w14:paraId="2562E11E" w14:textId="77777777" w:rsidTr="0089568C">
        <w:trPr>
          <w:trHeight w:val="290"/>
        </w:trPr>
        <w:tc>
          <w:tcPr>
            <w:tcW w:w="1255" w:type="dxa"/>
            <w:vMerge/>
            <w:shd w:val="clear" w:color="auto" w:fill="auto"/>
            <w:noWrap/>
            <w:vAlign w:val="bottom"/>
            <w:hideMark/>
          </w:tcPr>
          <w:p w14:paraId="5E6FADDE" w14:textId="77777777" w:rsidR="00AE1F88" w:rsidRPr="00F1413E" w:rsidRDefault="00AE1F88" w:rsidP="00F141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6E1814" w14:textId="7777777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B-14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9EAFD4" w14:textId="54DC48DD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0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4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CC1587" w14:textId="4BA22FE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2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</w:tr>
      <w:tr w:rsidR="00AE1F88" w:rsidRPr="00F1413E" w14:paraId="27691C40" w14:textId="77777777" w:rsidTr="0089568C">
        <w:trPr>
          <w:trHeight w:val="290"/>
        </w:trPr>
        <w:tc>
          <w:tcPr>
            <w:tcW w:w="1255" w:type="dxa"/>
            <w:vMerge/>
            <w:shd w:val="clear" w:color="auto" w:fill="auto"/>
            <w:noWrap/>
            <w:vAlign w:val="bottom"/>
            <w:hideMark/>
          </w:tcPr>
          <w:p w14:paraId="5D630627" w14:textId="77777777" w:rsidR="00AE1F88" w:rsidRPr="00F1413E" w:rsidRDefault="00AE1F88" w:rsidP="00F141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EFE03B" w14:textId="7777777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B-1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7A1E03" w14:textId="38BCD366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0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3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DE261E" w14:textId="1B4639D0" w:rsidR="00AE1F88" w:rsidRPr="00F1413E" w:rsidRDefault="00F50174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AE1F88" w:rsidRPr="00F1413E" w14:paraId="4BB10713" w14:textId="77777777" w:rsidTr="0089568C">
        <w:trPr>
          <w:trHeight w:val="290"/>
        </w:trPr>
        <w:tc>
          <w:tcPr>
            <w:tcW w:w="1255" w:type="dxa"/>
            <w:vMerge/>
            <w:shd w:val="clear" w:color="auto" w:fill="auto"/>
            <w:noWrap/>
            <w:vAlign w:val="bottom"/>
            <w:hideMark/>
          </w:tcPr>
          <w:p w14:paraId="066D8471" w14:textId="77777777" w:rsidR="00AE1F88" w:rsidRPr="00F1413E" w:rsidRDefault="00AE1F88" w:rsidP="00F14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7E9794" w14:textId="7777777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B-1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89C8E8" w14:textId="7F1AEEC9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0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4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ED3256" w14:textId="220EC80B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2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</w:tr>
      <w:tr w:rsidR="00AE1F88" w:rsidRPr="00F1413E" w14:paraId="01ACE8A6" w14:textId="77777777" w:rsidTr="0089568C">
        <w:trPr>
          <w:trHeight w:val="290"/>
        </w:trPr>
        <w:tc>
          <w:tcPr>
            <w:tcW w:w="1255" w:type="dxa"/>
            <w:vMerge/>
            <w:shd w:val="clear" w:color="auto" w:fill="auto"/>
            <w:noWrap/>
            <w:vAlign w:val="bottom"/>
            <w:hideMark/>
          </w:tcPr>
          <w:p w14:paraId="61694B14" w14:textId="77777777" w:rsidR="00AE1F88" w:rsidRPr="00F1413E" w:rsidRDefault="00AE1F88" w:rsidP="00F141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721CAD" w14:textId="7777777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B-2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C2ED97" w14:textId="71525F2B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0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5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21A468" w14:textId="7BDE1655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3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</w:tr>
      <w:tr w:rsidR="00AE1F88" w:rsidRPr="00F1413E" w14:paraId="3CE5F952" w14:textId="77777777" w:rsidTr="0089568C">
        <w:trPr>
          <w:trHeight w:val="290"/>
        </w:trPr>
        <w:tc>
          <w:tcPr>
            <w:tcW w:w="1255" w:type="dxa"/>
            <w:vMerge/>
            <w:shd w:val="clear" w:color="auto" w:fill="auto"/>
            <w:noWrap/>
            <w:vAlign w:val="bottom"/>
            <w:hideMark/>
          </w:tcPr>
          <w:p w14:paraId="6165EAFD" w14:textId="77777777" w:rsidR="00AE1F88" w:rsidRPr="00F1413E" w:rsidRDefault="00AE1F88" w:rsidP="00F141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F4DF14" w14:textId="7777777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B-4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1ED3B6" w14:textId="6876842E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0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5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ACD7F6" w14:textId="6125EFD5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3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</w:tr>
      <w:tr w:rsidR="00AE1F88" w:rsidRPr="00F1413E" w14:paraId="00A9C0C2" w14:textId="77777777" w:rsidTr="0089568C">
        <w:trPr>
          <w:trHeight w:val="290"/>
        </w:trPr>
        <w:tc>
          <w:tcPr>
            <w:tcW w:w="1255" w:type="dxa"/>
            <w:vMerge/>
            <w:shd w:val="clear" w:color="auto" w:fill="auto"/>
            <w:noWrap/>
            <w:vAlign w:val="bottom"/>
            <w:hideMark/>
          </w:tcPr>
          <w:p w14:paraId="5D9A897E" w14:textId="77777777" w:rsidR="00AE1F88" w:rsidRPr="00F1413E" w:rsidRDefault="00AE1F88" w:rsidP="00F141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99844A" w14:textId="7777777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B-4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74B25E" w14:textId="399E84D6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0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5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EBB5CA" w14:textId="6294331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3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</w:tr>
      <w:tr w:rsidR="00AE1F88" w:rsidRPr="00F1413E" w14:paraId="7279AF59" w14:textId="77777777" w:rsidTr="0089568C">
        <w:trPr>
          <w:trHeight w:val="290"/>
        </w:trPr>
        <w:tc>
          <w:tcPr>
            <w:tcW w:w="1255" w:type="dxa"/>
            <w:vMerge/>
            <w:shd w:val="clear" w:color="auto" w:fill="auto"/>
            <w:noWrap/>
            <w:vAlign w:val="bottom"/>
            <w:hideMark/>
          </w:tcPr>
          <w:p w14:paraId="0B5472B3" w14:textId="77777777" w:rsidR="00AE1F88" w:rsidRPr="00F1413E" w:rsidRDefault="00AE1F88" w:rsidP="00F141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C0F48D" w14:textId="7777777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B-4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729B0E" w14:textId="38F48F35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0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5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B3315E" w14:textId="7C54E789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3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</w:tr>
      <w:tr w:rsidR="00AE1F88" w:rsidRPr="00F1413E" w14:paraId="771C2654" w14:textId="77777777" w:rsidTr="0089568C">
        <w:trPr>
          <w:trHeight w:val="290"/>
        </w:trPr>
        <w:tc>
          <w:tcPr>
            <w:tcW w:w="1255" w:type="dxa"/>
            <w:vMerge/>
            <w:shd w:val="clear" w:color="auto" w:fill="auto"/>
            <w:noWrap/>
            <w:vAlign w:val="bottom"/>
            <w:hideMark/>
          </w:tcPr>
          <w:p w14:paraId="4148DF1F" w14:textId="77777777" w:rsidR="00AE1F88" w:rsidRPr="00F1413E" w:rsidRDefault="00AE1F88" w:rsidP="00F141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A4706B" w14:textId="77777777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B-5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798FA3" w14:textId="17DD9DED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0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884718" w14:textId="232F9CC1" w:rsidR="00AE1F88" w:rsidRPr="00F1413E" w:rsidRDefault="00AE1F88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13E">
              <w:rPr>
                <w:rFonts w:ascii="Calibri" w:eastAsia="Times New Roman" w:hAnsi="Calibri" w:cs="Calibri"/>
                <w:color w:val="000000"/>
              </w:rPr>
              <w:t>2</w:t>
            </w:r>
            <w:r w:rsidR="002609EC">
              <w:rPr>
                <w:rFonts w:ascii="Calibri" w:eastAsia="Times New Roman" w:hAnsi="Calibri" w:cs="Calibri"/>
                <w:color w:val="000000"/>
              </w:rPr>
              <w:t>.</w:t>
            </w:r>
            <w:r w:rsidRPr="00F1413E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</w:tr>
    </w:tbl>
    <w:p w14:paraId="2E307A06" w14:textId="77777777" w:rsidR="008B54AE" w:rsidRPr="00A36655" w:rsidRDefault="008B54AE" w:rsidP="00A36655"/>
    <w:p w14:paraId="795CCE0E" w14:textId="77777777" w:rsidR="002B2C8B" w:rsidRDefault="002B2C8B">
      <w:r>
        <w:br w:type="page"/>
      </w:r>
    </w:p>
    <w:p w14:paraId="36BF3397" w14:textId="2DD92836" w:rsidR="00A36655" w:rsidRDefault="00A36655" w:rsidP="00A36655">
      <w:r w:rsidRPr="0089568C">
        <w:rPr>
          <w:rFonts w:ascii="Times New Roman" w:hAnsi="Times New Roman" w:cs="Times New Roman"/>
          <w:b/>
          <w:bCs/>
        </w:rPr>
        <w:lastRenderedPageBreak/>
        <w:t>Table S2:</w:t>
      </w:r>
      <w:r>
        <w:t xml:space="preserve"> </w:t>
      </w:r>
      <w:r w:rsidRPr="0089568C">
        <w:rPr>
          <w:rFonts w:ascii="Times New Roman" w:hAnsi="Times New Roman" w:cs="Times New Roman"/>
        </w:rPr>
        <w:t xml:space="preserve">Pairwise </w:t>
      </w:r>
      <w:proofErr w:type="spellStart"/>
      <w:r w:rsidRPr="0089568C">
        <w:rPr>
          <w:rFonts w:ascii="Times New Roman" w:hAnsi="Times New Roman" w:cs="Times New Roman"/>
        </w:rPr>
        <w:t>Fst</w:t>
      </w:r>
      <w:proofErr w:type="spellEnd"/>
      <w:r w:rsidR="00656B3E" w:rsidRPr="0089568C">
        <w:rPr>
          <w:rFonts w:ascii="Times New Roman" w:hAnsi="Times New Roman" w:cs="Times New Roman"/>
        </w:rPr>
        <w:t xml:space="preserve"> for </w:t>
      </w:r>
      <w:r w:rsidR="00A75507">
        <w:rPr>
          <w:rFonts w:ascii="Times New Roman" w:hAnsi="Times New Roman" w:cs="Times New Roman"/>
        </w:rPr>
        <w:t xml:space="preserve">the sampled populations within </w:t>
      </w:r>
      <w:r w:rsidR="00656B3E" w:rsidRPr="0089568C">
        <w:rPr>
          <w:rFonts w:ascii="Times New Roman" w:hAnsi="Times New Roman" w:cs="Times New Roman"/>
        </w:rPr>
        <w:t>the forested (left) and the agricultural (right) landscape.</w:t>
      </w:r>
    </w:p>
    <w:tbl>
      <w:tblPr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74"/>
        <w:gridCol w:w="474"/>
        <w:gridCol w:w="581"/>
        <w:gridCol w:w="222"/>
        <w:gridCol w:w="596"/>
        <w:gridCol w:w="596"/>
        <w:gridCol w:w="581"/>
      </w:tblGrid>
      <w:tr w:rsidR="001B076A" w:rsidRPr="00591C57" w14:paraId="6FD90F5A" w14:textId="77777777" w:rsidTr="0089568C">
        <w:tc>
          <w:tcPr>
            <w:tcW w:w="0" w:type="auto"/>
            <w:gridSpan w:val="3"/>
            <w:tcBorders>
              <w:top w:val="single" w:sz="4" w:space="0" w:color="BFBFBF" w:themeColor="background1" w:themeShade="BF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4DC74AD4" w14:textId="05C130A9" w:rsidR="001B076A" w:rsidRPr="001B076A" w:rsidRDefault="001B076A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orested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14:paraId="718E735D" w14:textId="77777777" w:rsidR="001B076A" w:rsidRPr="001B076A" w:rsidRDefault="001B076A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097F3320" w14:textId="1055F78E" w:rsidR="001B076A" w:rsidRPr="001B076A" w:rsidRDefault="001B076A" w:rsidP="00895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gricultural</w:t>
            </w:r>
          </w:p>
        </w:tc>
      </w:tr>
      <w:tr w:rsidR="0089568C" w:rsidRPr="00591C57" w14:paraId="051CADA1" w14:textId="77777777" w:rsidTr="0089568C"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6365B5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op</w:t>
            </w: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41B36F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op</w:t>
            </w: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8D8BA2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956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st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328552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31487F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op</w:t>
            </w: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B70256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op</w:t>
            </w: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E15AA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956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st</w:t>
            </w:r>
            <w:proofErr w:type="spellEnd"/>
          </w:p>
        </w:tc>
      </w:tr>
      <w:tr w:rsidR="0089568C" w:rsidRPr="00591C57" w14:paraId="653EA669" w14:textId="77777777" w:rsidTr="0089568C"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6A31C8E0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12F41A09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39978AE2" w14:textId="69AF3982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05B7E21D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A6A161F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7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2DFAE2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9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A29EB8E" w14:textId="21F2615B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4</w:t>
            </w:r>
          </w:p>
        </w:tc>
      </w:tr>
      <w:tr w:rsidR="0089568C" w:rsidRPr="00591C57" w14:paraId="6F959C79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F8305B4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07E9205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2B4BC89" w14:textId="574D35D2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6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0AB18AC5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825677B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DFFB134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53DD15C" w14:textId="2411966E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40</w:t>
            </w:r>
          </w:p>
        </w:tc>
      </w:tr>
      <w:tr w:rsidR="0089568C" w:rsidRPr="00591C57" w14:paraId="65B4CAEC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9A0B6E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596B4BC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1A055D6" w14:textId="05A260CC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7F09956E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DB6A0FD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24ACADF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A55B95C" w14:textId="53629E12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0</w:t>
            </w:r>
          </w:p>
        </w:tc>
      </w:tr>
      <w:tr w:rsidR="0089568C" w:rsidRPr="00591C57" w14:paraId="56F5666B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3D9AB08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0832FF1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3D308D1" w14:textId="661EF61C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420612B7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E08D9AF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493FB4C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C1C5BAA" w14:textId="0D891488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1</w:t>
            </w:r>
          </w:p>
        </w:tc>
      </w:tr>
      <w:tr w:rsidR="0089568C" w:rsidRPr="00591C57" w14:paraId="5241A656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F66F2A9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B78046D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64EAAEE" w14:textId="1EA6D240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2300446E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C4DECE0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4854111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71DEE08" w14:textId="2D39279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49</w:t>
            </w:r>
          </w:p>
        </w:tc>
      </w:tr>
      <w:tr w:rsidR="0089568C" w:rsidRPr="00591C57" w14:paraId="4F73E26F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B970DC7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CF871A6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22CA56D" w14:textId="08361651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9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15D32250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FD81720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FFC0C13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36832DC" w14:textId="6B70FD63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7</w:t>
            </w:r>
          </w:p>
        </w:tc>
      </w:tr>
      <w:tr w:rsidR="0089568C" w:rsidRPr="00591C57" w14:paraId="3B8C3A65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BC2A53A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54960EF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B1899E0" w14:textId="1EFC5BB3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48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09D3F32E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324E628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99E5A15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AF2B165" w14:textId="61C8C3F8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4</w:t>
            </w:r>
          </w:p>
        </w:tc>
      </w:tr>
      <w:tr w:rsidR="0089568C" w:rsidRPr="00591C57" w14:paraId="1196C013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DA91235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A2C22B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A3DA24B" w14:textId="66F816E1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7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29881E32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5FB1CE2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D8FF732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70B24FC" w14:textId="51D9D892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</w:t>
            </w:r>
          </w:p>
        </w:tc>
      </w:tr>
      <w:tr w:rsidR="0089568C" w:rsidRPr="00591C57" w14:paraId="7309ABEE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F535B4A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BE1FD2D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7BA7247" w14:textId="61D0520B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56BED9D8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2B81B51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BFCE931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08AAC88" w14:textId="5EF7D64F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7</w:t>
            </w:r>
          </w:p>
        </w:tc>
      </w:tr>
      <w:tr w:rsidR="0089568C" w:rsidRPr="00591C57" w14:paraId="6BF45FBA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515B116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C377AED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7739916" w14:textId="5083B92B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4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68C4A34D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AB9B7A8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1C79D72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1EFEA19" w14:textId="4B020F06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0</w:t>
            </w:r>
          </w:p>
        </w:tc>
      </w:tr>
      <w:tr w:rsidR="0089568C" w:rsidRPr="00591C57" w14:paraId="0BED5E23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9094794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40BBDA1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1767A32" w14:textId="1459D733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2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593A8630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53AB7DB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8AC0CEC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B7894B2" w14:textId="2D4744BA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</w:t>
            </w:r>
          </w:p>
        </w:tc>
      </w:tr>
      <w:tr w:rsidR="0089568C" w:rsidRPr="00591C57" w14:paraId="651F5381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C4126BA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A778862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6B7F723" w14:textId="68E279B2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4A90C3E5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EB7FB4A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3300A37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504D2FF" w14:textId="2E62A90C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8</w:t>
            </w:r>
          </w:p>
        </w:tc>
      </w:tr>
      <w:tr w:rsidR="0089568C" w:rsidRPr="00591C57" w14:paraId="5BC41FF4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DD37804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4B030D5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64E2D20" w14:textId="757A32DE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602604FB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D9A01A7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83E2FCD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2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4BC6D90" w14:textId="1B3FEF53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7</w:t>
            </w:r>
          </w:p>
        </w:tc>
      </w:tr>
      <w:tr w:rsidR="0089568C" w:rsidRPr="00591C57" w14:paraId="40084B09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E0AAA09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A29DF4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3688A7A" w14:textId="190FC54D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97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1C954DAD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6D1BA25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6DEDE2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EFE6227" w14:textId="589EE584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47</w:t>
            </w:r>
          </w:p>
        </w:tc>
      </w:tr>
      <w:tr w:rsidR="0089568C" w:rsidRPr="00591C57" w14:paraId="215E9663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9335C15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26053DD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47E3501" w14:textId="10CF189B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0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18C43A89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B066513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F60526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D473F92" w14:textId="4C4D5AF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8</w:t>
            </w:r>
          </w:p>
        </w:tc>
      </w:tr>
      <w:tr w:rsidR="0089568C" w:rsidRPr="00591C57" w14:paraId="35F2280D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4BC1F58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00B4279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B01C4B8" w14:textId="0F918AD0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0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1DE4997E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5E1454C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E2C5C3D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6DB4BA7" w14:textId="22F443A1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7</w:t>
            </w:r>
          </w:p>
        </w:tc>
      </w:tr>
      <w:tr w:rsidR="0089568C" w:rsidRPr="00591C57" w14:paraId="31769A49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5F74128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98B6B7B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4A72042" w14:textId="363D73B6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9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6A8D3DE5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78C63B1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FD94D8C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5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E80E24D" w14:textId="2AB98264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1</w:t>
            </w:r>
          </w:p>
        </w:tc>
      </w:tr>
      <w:tr w:rsidR="0089568C" w:rsidRPr="00591C57" w14:paraId="6601EC13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E09B52B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577F382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5C5A79B" w14:textId="108A41DA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5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2ABBB5EF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E3F5661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EE1CF28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7D51E8E" w14:textId="47EB5B72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8</w:t>
            </w:r>
          </w:p>
        </w:tc>
      </w:tr>
      <w:tr w:rsidR="0089568C" w:rsidRPr="00591C57" w14:paraId="5D9F642D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2CA8178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DD5E05D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10D2EB7" w14:textId="03926A80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21C62801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9F97C37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31F1942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B18B332" w14:textId="2B1F999E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90</w:t>
            </w:r>
          </w:p>
        </w:tc>
      </w:tr>
      <w:tr w:rsidR="0089568C" w:rsidRPr="00591C57" w14:paraId="029DAB80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6D2E91D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445E46A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858790C" w14:textId="385D3686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65288039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DCBF3C1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4532646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4F0529A" w14:textId="3681101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5</w:t>
            </w:r>
          </w:p>
        </w:tc>
      </w:tr>
      <w:tr w:rsidR="0089568C" w:rsidRPr="00591C57" w14:paraId="194CF745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5C900E6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B3468A0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49E9046" w14:textId="600E7498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94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3211B894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CE2D5DD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5335FCB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EEEC6CA" w14:textId="63BB63EE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3</w:t>
            </w:r>
          </w:p>
        </w:tc>
      </w:tr>
      <w:tr w:rsidR="0089568C" w:rsidRPr="00591C57" w14:paraId="78262A81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8B6DB46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A06D1AA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2A63A4D" w14:textId="355C6A0E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8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4E178A1E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81A7B2F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AF4B58F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8E5EF9E" w14:textId="5CE2BF33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4</w:t>
            </w:r>
          </w:p>
        </w:tc>
      </w:tr>
      <w:tr w:rsidR="0089568C" w:rsidRPr="00591C57" w14:paraId="40D532A2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B399A36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BDDF37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CD2F594" w14:textId="552B83B6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3423E936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0B68A2B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5DF6D62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77439AA" w14:textId="2C0E5D59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2</w:t>
            </w:r>
          </w:p>
        </w:tc>
      </w:tr>
      <w:tr w:rsidR="0089568C" w:rsidRPr="00591C57" w14:paraId="5E7D5186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E043EB4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3E64EAB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564B058" w14:textId="6B0E9102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02CDD89E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DFBE52A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39345D7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3EB21D2" w14:textId="6728CCDD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0</w:t>
            </w:r>
          </w:p>
        </w:tc>
      </w:tr>
      <w:tr w:rsidR="0089568C" w:rsidRPr="00591C57" w14:paraId="1B4F08BD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8AD7287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10F474A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22E95BC" w14:textId="21C563F1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92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10331B74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3B0DB07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2CF63A1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92DC0EC" w14:textId="5959BE40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9</w:t>
            </w:r>
          </w:p>
        </w:tc>
      </w:tr>
      <w:tr w:rsidR="0089568C" w:rsidRPr="00591C57" w14:paraId="699C4ED6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20EED76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1B8A78D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400A457" w14:textId="764B6A64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17AD6876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28D3BF3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F41C540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938F85A" w14:textId="3BF60993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</w:t>
            </w:r>
          </w:p>
        </w:tc>
      </w:tr>
      <w:tr w:rsidR="0089568C" w:rsidRPr="00591C57" w14:paraId="19D12C1B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C896626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E2083B1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068E682" w14:textId="15897839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435FCE76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D805869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FCCA24A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87ACB2B" w14:textId="07D9F700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9</w:t>
            </w:r>
          </w:p>
        </w:tc>
      </w:tr>
      <w:tr w:rsidR="0089568C" w:rsidRPr="00591C57" w14:paraId="39EBCB3B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895C87A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5389A6D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7894AF3" w14:textId="2F113866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090D0FCB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523851C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EB65D03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51B0DC3" w14:textId="142556CE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95</w:t>
            </w:r>
          </w:p>
        </w:tc>
      </w:tr>
      <w:tr w:rsidR="0089568C" w:rsidRPr="00591C57" w14:paraId="1E814A12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5E064A9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C827326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38844C9" w14:textId="00D9D709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3DC38D8A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219BBA8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040CB51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2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0C48724" w14:textId="6CE1DB48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6</w:t>
            </w:r>
          </w:p>
        </w:tc>
      </w:tr>
      <w:tr w:rsidR="0089568C" w:rsidRPr="00591C57" w14:paraId="57E9E5EB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1035C2B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8F3D056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C8C509B" w14:textId="19B0E7C3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4DFD0A39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F7E0438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074DE8B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E8A3A43" w14:textId="5583854A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0</w:t>
            </w:r>
          </w:p>
        </w:tc>
      </w:tr>
      <w:tr w:rsidR="0089568C" w:rsidRPr="00591C57" w14:paraId="21249D3A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3265072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FE90AB8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A4CFE80" w14:textId="7B6A6B4B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2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16CC3D2F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453EEE5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3009139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7CFFCDE" w14:textId="59F4492C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6</w:t>
            </w:r>
          </w:p>
        </w:tc>
      </w:tr>
      <w:tr w:rsidR="0089568C" w:rsidRPr="00591C57" w14:paraId="462D92D2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4B085FA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3107B5F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A59C427" w14:textId="49C83F61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4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20C6E170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8C3544A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885631D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0382D45" w14:textId="4A689F53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0</w:t>
            </w:r>
          </w:p>
        </w:tc>
      </w:tr>
      <w:tr w:rsidR="0089568C" w:rsidRPr="00591C57" w14:paraId="59E11145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D666B90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D395505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B7F7542" w14:textId="00894963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98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43C25A04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2041AA8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27F5248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5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984774A" w14:textId="479CBCCD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4</w:t>
            </w:r>
          </w:p>
        </w:tc>
      </w:tr>
      <w:tr w:rsidR="0089568C" w:rsidRPr="00591C57" w14:paraId="73C37D23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A607788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1D672B9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AFC06A3" w14:textId="28644E64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2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2197767B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AA9094D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1D6A6CA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2C968BA" w14:textId="08A7E933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4</w:t>
            </w:r>
          </w:p>
        </w:tc>
      </w:tr>
      <w:tr w:rsidR="0089568C" w:rsidRPr="00591C57" w14:paraId="50A328EB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DA49230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D8919A0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FA8CEF7" w14:textId="0F2B2EBF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7A18AA46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F4949C0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99F0A37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557B40D" w14:textId="3961BF21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6</w:t>
            </w:r>
          </w:p>
        </w:tc>
      </w:tr>
      <w:tr w:rsidR="0089568C" w:rsidRPr="00591C57" w14:paraId="72B23F9B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E65A32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C31CD17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D95B9BB" w14:textId="49DE36D9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5403149F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53B01DD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3C3368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310B310" w14:textId="0DF7A3A4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9</w:t>
            </w:r>
          </w:p>
        </w:tc>
      </w:tr>
      <w:tr w:rsidR="0089568C" w:rsidRPr="00591C57" w14:paraId="5FFA6931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B3F127F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DB56F45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47AA1CE" w14:textId="6B258B82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5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5F9E1980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F453025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C54E3D1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FB4A3BD" w14:textId="55959C16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4</w:t>
            </w:r>
          </w:p>
        </w:tc>
      </w:tr>
      <w:tr w:rsidR="0089568C" w:rsidRPr="00591C57" w14:paraId="618B908F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4A26D58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6499C11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0F4FC82" w14:textId="611A3F51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6187FA3D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897EF65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7C7CB7C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6D62D11" w14:textId="4841BD9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5</w:t>
            </w:r>
          </w:p>
        </w:tc>
      </w:tr>
      <w:tr w:rsidR="0089568C" w:rsidRPr="00591C57" w14:paraId="1380BB4A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2359E4F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E0706C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E9CD8F7" w14:textId="0261546F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323C4430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D10B1B7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47E8FE0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6624869" w14:textId="363C2F80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2</w:t>
            </w:r>
          </w:p>
        </w:tc>
      </w:tr>
      <w:tr w:rsidR="0089568C" w:rsidRPr="00591C57" w14:paraId="75DA8F2F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C9DC2E0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B49DFAB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C168A39" w14:textId="4985056F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47C18426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5F77EAB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2C3504B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9EC35D8" w14:textId="0177F1B9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</w:tr>
      <w:tr w:rsidR="0089568C" w:rsidRPr="00591C57" w14:paraId="1A2BC3AC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CB3F7A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F31C6EB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3A9171D" w14:textId="7B734631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78E8832E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AFD7F24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A032C45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6C622A4" w14:textId="3A0416DA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</w:t>
            </w:r>
          </w:p>
        </w:tc>
      </w:tr>
      <w:tr w:rsidR="0089568C" w:rsidRPr="00591C57" w14:paraId="5AE394D3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BFE6C03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A82705B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91D0E8D" w14:textId="34E04370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7AC4199A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01715B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0A9E9F9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181C807" w14:textId="6C65AE42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1</w:t>
            </w:r>
          </w:p>
        </w:tc>
      </w:tr>
      <w:tr w:rsidR="0089568C" w:rsidRPr="00591C57" w14:paraId="27DD82E0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7D14C26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363446A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24484F3" w14:textId="54212F91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49AD5470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98D37C3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9A0FCF8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0159ABA" w14:textId="3A7FC110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3</w:t>
            </w:r>
          </w:p>
        </w:tc>
      </w:tr>
      <w:tr w:rsidR="0089568C" w:rsidRPr="00591C57" w14:paraId="5B4388D5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7F292C7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FF5E078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6B11EF5" w14:textId="6EA7C8F0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95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53FD5BCB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9B75CD4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A7101F0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2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C64349E" w14:textId="356FD9A1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49</w:t>
            </w:r>
          </w:p>
        </w:tc>
      </w:tr>
      <w:tr w:rsidR="0089568C" w:rsidRPr="00591C57" w14:paraId="0E97A548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8E541E6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E1DEB53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CD98FAA" w14:textId="63853CDE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41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416955A8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107F343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90C1407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F691D58" w14:textId="1A72D59B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1</w:t>
            </w:r>
          </w:p>
        </w:tc>
      </w:tr>
      <w:tr w:rsidR="0089568C" w:rsidRPr="00591C57" w14:paraId="2D6B7F84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AAC70F4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4762A83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449D6AD" w14:textId="47902FFD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4FBDAB0D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A57E378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8BE52F3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88124BF" w14:textId="36DC534C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2</w:t>
            </w:r>
          </w:p>
        </w:tc>
      </w:tr>
      <w:tr w:rsidR="0089568C" w:rsidRPr="00591C57" w14:paraId="310A3D55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007B369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27A8F6D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2DCF8A1" w14:textId="341C19FA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723AFC85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BF677D2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95FADA6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6958489" w14:textId="41AFAEA3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4</w:t>
            </w:r>
          </w:p>
        </w:tc>
      </w:tr>
      <w:tr w:rsidR="0089568C" w:rsidRPr="00591C57" w14:paraId="17DB67B0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0DFBD3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26BEBC8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1414607" w14:textId="1AD3B961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5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10284360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3AD82A1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27942A3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5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0FE53A2" w14:textId="6633863C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0</w:t>
            </w:r>
          </w:p>
        </w:tc>
      </w:tr>
      <w:tr w:rsidR="0089568C" w:rsidRPr="00591C57" w14:paraId="5A01C7AF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7258BC0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66F2329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0A4B0A5" w14:textId="779653E0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9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491947C3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9E2E8EB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10E65F3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069E84D" w14:textId="32B68DF2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9</w:t>
            </w:r>
          </w:p>
        </w:tc>
      </w:tr>
      <w:tr w:rsidR="0089568C" w:rsidRPr="00591C57" w14:paraId="445D3F07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1566C21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B7EE283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DC4A218" w14:textId="0C420F64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92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4B8B38C7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70DFDC4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ECD0904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ADFBCDE" w14:textId="2547B478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2</w:t>
            </w:r>
          </w:p>
        </w:tc>
      </w:tr>
      <w:tr w:rsidR="0089568C" w:rsidRPr="00591C57" w14:paraId="34A0924C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847DA17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7868970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F534270" w14:textId="05DDBA04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482897BB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851C0F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365A4D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D72B542" w14:textId="79FE55EB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46</w:t>
            </w:r>
          </w:p>
        </w:tc>
      </w:tr>
      <w:tr w:rsidR="0089568C" w:rsidRPr="00591C57" w14:paraId="610CEE4C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F19480D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7EDD76A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A6DDC4A" w14:textId="18F2973A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43A8FA78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49DA389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E97A5B8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ABD73B6" w14:textId="7B9822A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3</w:t>
            </w:r>
          </w:p>
        </w:tc>
      </w:tr>
      <w:tr w:rsidR="0089568C" w:rsidRPr="00591C57" w14:paraId="271004F9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81ECA00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0384D85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B02DA41" w14:textId="54C88FB2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677BE1E0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6954EBB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8FA152D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D0B56DC" w14:textId="29264A2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</w:t>
            </w:r>
          </w:p>
        </w:tc>
      </w:tr>
      <w:tr w:rsidR="0089568C" w:rsidRPr="00591C57" w14:paraId="73474360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C9B9023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6F553B9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C99C535" w14:textId="7BF0FC34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622F7CC3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2D21E14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1D8CBEA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513CA5D" w14:textId="460AA52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8</w:t>
            </w:r>
          </w:p>
        </w:tc>
      </w:tr>
      <w:tr w:rsidR="0089568C" w:rsidRPr="00591C57" w14:paraId="2B59821E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FF0A1C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D7C0CEB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B0845E0" w14:textId="2C9B7376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476D662F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AF601AC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AAB1333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00C850F" w14:textId="10CEADAF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7</w:t>
            </w:r>
          </w:p>
        </w:tc>
      </w:tr>
      <w:tr w:rsidR="0089568C" w:rsidRPr="00591C57" w14:paraId="1B242D99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3E18182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D320C14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406296B" w14:textId="1BD84175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1B6FB2A8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725A722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A897D7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7A0492E" w14:textId="753C4C6A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9</w:t>
            </w:r>
          </w:p>
        </w:tc>
      </w:tr>
      <w:tr w:rsidR="0089568C" w:rsidRPr="00591C57" w14:paraId="458A3556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5F60FC9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BC87D9D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587E9F2" w14:textId="006417F0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3A26B0B2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95576F3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EC143C2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7515081" w14:textId="114DC02F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7</w:t>
            </w:r>
          </w:p>
        </w:tc>
      </w:tr>
      <w:tr w:rsidR="0089568C" w:rsidRPr="00591C57" w14:paraId="08BCB646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22D013A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394F7D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4F5EBC5" w14:textId="1F0DF936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8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5962C29A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CD06636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1EDFE69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2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245BEFD" w14:textId="056A7DE8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1</w:t>
            </w:r>
          </w:p>
        </w:tc>
      </w:tr>
      <w:tr w:rsidR="0089568C" w:rsidRPr="00591C57" w14:paraId="5FB852AE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AA93E0C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9BE290D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F39B7A1" w14:textId="2930C190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14468883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0EFC827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9DE73B5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609C431" w14:textId="66C17371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7</w:t>
            </w:r>
          </w:p>
        </w:tc>
      </w:tr>
      <w:tr w:rsidR="0089568C" w:rsidRPr="00591C57" w14:paraId="5B92961E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D48D6F8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E6BC84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7F01480" w14:textId="320FBABC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504F6D3B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21E5EA8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2220DED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F7D0E18" w14:textId="4173FDC8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5</w:t>
            </w:r>
          </w:p>
        </w:tc>
      </w:tr>
      <w:tr w:rsidR="0089568C" w:rsidRPr="00591C57" w14:paraId="2CD0C7C4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195F037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02D365D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18B5318" w14:textId="1EBD3CEA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48FF9A3B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0CCB376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80D6A2B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5AEC538" w14:textId="2F0CEFBD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3</w:t>
            </w:r>
          </w:p>
        </w:tc>
      </w:tr>
      <w:tr w:rsidR="0089568C" w:rsidRPr="00591C57" w14:paraId="189C9ABE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08C7C8C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892F89B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957FB73" w14:textId="5F8BD8F8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6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0F56138B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43867C7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2F2248C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5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E70CE07" w14:textId="57F4E4C0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1</w:t>
            </w:r>
          </w:p>
        </w:tc>
      </w:tr>
      <w:tr w:rsidR="0089568C" w:rsidRPr="00591C57" w14:paraId="4F53BA33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AE92757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D9716E9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856CE79" w14:textId="1D6EC56D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92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153BCC1B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211DA9C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1FC725A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CBBE52C" w14:textId="275DA2E6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5</w:t>
            </w:r>
          </w:p>
        </w:tc>
      </w:tr>
      <w:tr w:rsidR="0089568C" w:rsidRPr="00591C57" w14:paraId="07A8F0F9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A1B220C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DF6194C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5356AE0" w14:textId="6323D06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93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2D51ED4A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B090886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498D1F2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5BB25E0" w14:textId="22DB1CDF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1</w:t>
            </w:r>
          </w:p>
        </w:tc>
      </w:tr>
      <w:tr w:rsidR="0089568C" w:rsidRPr="00591C57" w14:paraId="5E7BD6D3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73137D3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637A2C6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F6C48FE" w14:textId="58CFF1AB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4839018E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DFD70CA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EDCC4CF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677015B" w14:textId="3E1C13FD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7</w:t>
            </w:r>
          </w:p>
        </w:tc>
      </w:tr>
      <w:tr w:rsidR="0089568C" w:rsidRPr="00591C57" w14:paraId="0DDE105D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FED4387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H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C447AF1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A2D54C7" w14:textId="2D907C9A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90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481A3F58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1FCDFC5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D216960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5D4556E" w14:textId="3DD45A33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93</w:t>
            </w:r>
          </w:p>
        </w:tc>
      </w:tr>
      <w:tr w:rsidR="0089568C" w:rsidRPr="00591C57" w14:paraId="3324B511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B268A7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09BBAEC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15EBD95" w14:textId="7222F233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0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0A9BF2C5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BBD29CA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2F8E307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12A69AB" w14:textId="798AB425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0</w:t>
            </w:r>
          </w:p>
        </w:tc>
      </w:tr>
      <w:tr w:rsidR="0089568C" w:rsidRPr="00591C57" w14:paraId="17610A85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2430EE4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19EFFC6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BC6F238" w14:textId="4FABDD01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92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2A473D64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A0AEB9D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FFDA80C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124AF2D" w14:textId="313D322D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0</w:t>
            </w:r>
          </w:p>
        </w:tc>
      </w:tr>
      <w:tr w:rsidR="0089568C" w:rsidRPr="00591C57" w14:paraId="6DA33D82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0DD5A80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6E58D3B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F67FB21" w14:textId="7A2691BE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031A1F79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C360973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01545DD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B260BE6" w14:textId="2FC5042A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2</w:t>
            </w:r>
          </w:p>
        </w:tc>
      </w:tr>
      <w:tr w:rsidR="0089568C" w:rsidRPr="00591C57" w14:paraId="5669D733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A7BA4F4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47400E0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1528237" w14:textId="3675704E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655A66F3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82C527D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76579ED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B033DE2" w14:textId="1984AE62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7</w:t>
            </w:r>
          </w:p>
        </w:tc>
      </w:tr>
      <w:tr w:rsidR="0089568C" w:rsidRPr="00591C57" w14:paraId="200BC225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571A009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315514F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3DD2DF3" w14:textId="536310EE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3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17388C7C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F723647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B993BB4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2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0943040" w14:textId="3B9737C2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0</w:t>
            </w:r>
          </w:p>
        </w:tc>
      </w:tr>
      <w:tr w:rsidR="0089568C" w:rsidRPr="00591C57" w14:paraId="578F0163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E23D66F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FE66E17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61A3550" w14:textId="2572257A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367BE015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9504AF0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857B3B4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795C40D" w14:textId="55CF7D95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3</w:t>
            </w:r>
          </w:p>
        </w:tc>
      </w:tr>
      <w:tr w:rsidR="0089568C" w:rsidRPr="00591C57" w14:paraId="55817EC3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4350490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0FCDABC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F6030A5" w14:textId="02C80F09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98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4836F552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F6E1A49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DF35802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B841760" w14:textId="189CEF4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3</w:t>
            </w:r>
          </w:p>
        </w:tc>
      </w:tr>
      <w:tr w:rsidR="0089568C" w:rsidRPr="00591C57" w14:paraId="268356FD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3E8E437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88808F7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5CCD6A8" w14:textId="6DAD0221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8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6E53A64C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A1FA573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B1AFFB9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5D138F7" w14:textId="6B9156B0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8</w:t>
            </w:r>
          </w:p>
        </w:tc>
      </w:tr>
      <w:tr w:rsidR="0089568C" w:rsidRPr="00591C57" w14:paraId="1B5FDEF3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7ACFA09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200E1B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6E111E2" w14:textId="3C2C3D8C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1377FF78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D905570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52AA865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5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08AE429" w14:textId="660AB512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</w:tr>
      <w:tr w:rsidR="0089568C" w:rsidRPr="00591C57" w14:paraId="1FBE97A1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7F8D30A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FC4FA67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2C71E1B" w14:textId="50362C8A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2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1BDABFBD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1FA658A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E163B98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5F9159A" w14:textId="3CA8620E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4</w:t>
            </w:r>
          </w:p>
        </w:tc>
      </w:tr>
      <w:tr w:rsidR="0089568C" w:rsidRPr="00591C57" w14:paraId="320DF84B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DCBB76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B48DCCA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54B0586" w14:textId="32A6B979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5A1FE535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4A90217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2C1EC0C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4894AF8" w14:textId="70F9F5FA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1</w:t>
            </w:r>
          </w:p>
        </w:tc>
      </w:tr>
      <w:tr w:rsidR="0089568C" w:rsidRPr="00591C57" w14:paraId="54C8F433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CFB13CF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733DFB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C1B32F3" w14:textId="021E3C24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99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0A7E4D3A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A655F59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E07926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389492C" w14:textId="616A8075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3</w:t>
            </w:r>
          </w:p>
        </w:tc>
      </w:tr>
      <w:tr w:rsidR="0089568C" w:rsidRPr="00591C57" w14:paraId="5EF87391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C4D32DA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8A4A55E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F68EE9F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5797441E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11D247D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60DB756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73F359C" w14:textId="14891EBF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4</w:t>
            </w:r>
          </w:p>
        </w:tc>
      </w:tr>
      <w:tr w:rsidR="0089568C" w:rsidRPr="00591C57" w14:paraId="50011639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C766FF8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6B26551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4E5C7BD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5E2C8C67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E133716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23547D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112F9AD" w14:textId="5B6CE273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4</w:t>
            </w:r>
          </w:p>
        </w:tc>
      </w:tr>
      <w:tr w:rsidR="0089568C" w:rsidRPr="00591C57" w14:paraId="5353D2D4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4BE6146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6A69432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F900CDE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344A7E29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8D6B8BF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07A46A9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DF5A1F9" w14:textId="3A55DAB8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1</w:t>
            </w:r>
          </w:p>
        </w:tc>
      </w:tr>
      <w:tr w:rsidR="0089568C" w:rsidRPr="00591C57" w14:paraId="1310A3C3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1CBF524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8885606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158E5E4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0A784123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2677F02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7803869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D00CEF7" w14:textId="4E4F7036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</w:t>
            </w:r>
          </w:p>
        </w:tc>
      </w:tr>
      <w:tr w:rsidR="0089568C" w:rsidRPr="00591C57" w14:paraId="620BE0F5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0673501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2690D94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33AB2AB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5DE53267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CCB7521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459596A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2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2C81CF6" w14:textId="404C8EA4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7</w:t>
            </w:r>
          </w:p>
        </w:tc>
      </w:tr>
      <w:tr w:rsidR="0089568C" w:rsidRPr="00591C57" w14:paraId="7529B5BA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CC1FDCD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932A9C5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7A7ADA0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26BCC2C5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288CBC5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4FE13F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251BF6D" w14:textId="783F7844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6</w:t>
            </w:r>
          </w:p>
        </w:tc>
      </w:tr>
      <w:tr w:rsidR="0089568C" w:rsidRPr="00591C57" w14:paraId="77ADE7CA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C2D8772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9B20963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E1F072A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276294D3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BF42FD5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1DBB54D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4C72A48" w14:textId="2EB69A39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4</w:t>
            </w:r>
          </w:p>
        </w:tc>
      </w:tr>
      <w:tr w:rsidR="0089568C" w:rsidRPr="00591C57" w14:paraId="01FD9D68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5A23634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B06529E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C9C3630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6FD7B184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0C20C3D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F5C6097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5F2784B" w14:textId="7F7185D1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4</w:t>
            </w:r>
          </w:p>
        </w:tc>
      </w:tr>
      <w:tr w:rsidR="0089568C" w:rsidRPr="00591C57" w14:paraId="1FF4D554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98C4F2F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6C6A4F5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DB2FE2E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36CE06E0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8EA82E3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7AC0B30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5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E3630A4" w14:textId="26AD31B4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8</w:t>
            </w:r>
          </w:p>
        </w:tc>
      </w:tr>
      <w:tr w:rsidR="0089568C" w:rsidRPr="00591C57" w14:paraId="49DE5A8D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EA8B183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8AEB8B1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1F050CA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5B584433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43D4B2A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E798704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73D687D" w14:textId="28619323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4</w:t>
            </w:r>
          </w:p>
        </w:tc>
      </w:tr>
      <w:tr w:rsidR="0089568C" w:rsidRPr="00591C57" w14:paraId="082D1B9B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244B693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11D200F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563C6A0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3FC7C689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E184A83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4EF6E24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06119F1" w14:textId="0AD5A2DB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</w:t>
            </w:r>
          </w:p>
        </w:tc>
      </w:tr>
      <w:tr w:rsidR="0089568C" w:rsidRPr="00591C57" w14:paraId="51422846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588AFBF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7CB1332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4AC32B7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4D22703E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D38EB97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BB2DD5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7E32D00" w14:textId="575AAF08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2</w:t>
            </w:r>
          </w:p>
        </w:tc>
      </w:tr>
      <w:tr w:rsidR="0089568C" w:rsidRPr="00591C57" w14:paraId="2E269426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20FE602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6F7E019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E5D0535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619DB232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9CA103C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7DDD976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4EC73E2" w14:textId="2140FF3D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</w:t>
            </w:r>
          </w:p>
        </w:tc>
      </w:tr>
      <w:tr w:rsidR="0089568C" w:rsidRPr="00591C57" w14:paraId="44FC145D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90E30C7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071F3E5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EA67B79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13DB9E49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B541B60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4AB2F4F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6429FE0" w14:textId="0D4602FB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8</w:t>
            </w:r>
          </w:p>
        </w:tc>
      </w:tr>
      <w:tr w:rsidR="0089568C" w:rsidRPr="00591C57" w14:paraId="03282D2C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5A61246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F17BCC8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CB204B8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046BEC4D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B54F75A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5A20612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3CFBA3A" w14:textId="0CE730C5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6</w:t>
            </w:r>
          </w:p>
        </w:tc>
      </w:tr>
      <w:tr w:rsidR="0089568C" w:rsidRPr="00591C57" w14:paraId="000B915F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759AC41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6320718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846E727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631EAF4A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B3787D8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C633AC5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2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5D24E1D" w14:textId="5E11F9B1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43</w:t>
            </w:r>
          </w:p>
        </w:tc>
      </w:tr>
      <w:tr w:rsidR="0089568C" w:rsidRPr="00591C57" w14:paraId="1DFBD1AA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6D48D07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3332322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BD78B72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270D61D1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76E5AC1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F9C710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FAA2935" w14:textId="3B8B557B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2</w:t>
            </w:r>
          </w:p>
        </w:tc>
      </w:tr>
      <w:tr w:rsidR="0089568C" w:rsidRPr="00591C57" w14:paraId="68D5C8D0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0A72073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694D6BD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6FEC6E9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47219F9A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FF4B14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942FFCA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A5BA500" w14:textId="20976AE9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46</w:t>
            </w:r>
          </w:p>
        </w:tc>
      </w:tr>
      <w:tr w:rsidR="0089568C" w:rsidRPr="00591C57" w14:paraId="3AAA70CD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C85CF44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46D5FA2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2FAB479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76EA7200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B24675C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E9DE38D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A2F7BBA" w14:textId="0421097D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46</w:t>
            </w:r>
          </w:p>
        </w:tc>
      </w:tr>
      <w:tr w:rsidR="0089568C" w:rsidRPr="00591C57" w14:paraId="47748FD1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7B64755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6DB6011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901645D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157404C0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EE6FFBC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EED9BCD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5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C7ECC69" w14:textId="777A6908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</w:t>
            </w:r>
          </w:p>
        </w:tc>
      </w:tr>
      <w:tr w:rsidR="0089568C" w:rsidRPr="00591C57" w14:paraId="304AD3E2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DBE1D31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172B997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946B910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7936612B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63A9DF7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1CAE394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F8945E2" w14:textId="0FAF5B63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4</w:t>
            </w:r>
          </w:p>
        </w:tc>
      </w:tr>
      <w:tr w:rsidR="0089568C" w:rsidRPr="00591C57" w14:paraId="60CFCF9C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1AF5B58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F501B6D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F392A58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0F1A54A7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02E469D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A57B481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1B46692" w14:textId="35692333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1</w:t>
            </w:r>
          </w:p>
        </w:tc>
      </w:tr>
      <w:tr w:rsidR="0089568C" w:rsidRPr="00591C57" w14:paraId="38E63E2A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F5C89C3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C1DBB82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BAF3082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6AE4D399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79695C2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6FC1303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F722444" w14:textId="25DB1D63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8</w:t>
            </w:r>
          </w:p>
        </w:tc>
      </w:tr>
      <w:tr w:rsidR="0089568C" w:rsidRPr="00591C57" w14:paraId="4565536F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3EB9597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FD6B4DF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AE5A1F5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368310C4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D270418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CD50534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33578BA" w14:textId="2B4BE633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5</w:t>
            </w:r>
          </w:p>
        </w:tc>
      </w:tr>
      <w:tr w:rsidR="0089568C" w:rsidRPr="00591C57" w14:paraId="140735E5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B3E9753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B40285E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7595020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7863BB61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5187DB0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79A8FBF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F895ED0" w14:textId="1936D6E8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9</w:t>
            </w:r>
          </w:p>
        </w:tc>
      </w:tr>
      <w:tr w:rsidR="0089568C" w:rsidRPr="00591C57" w14:paraId="3E2EE6CE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3AB4DFB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DDB9471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BDA6913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44FDD651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913C827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6F25B21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2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A9EEE75" w14:textId="7B88295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5</w:t>
            </w:r>
          </w:p>
        </w:tc>
      </w:tr>
      <w:tr w:rsidR="0089568C" w:rsidRPr="00591C57" w14:paraId="41308100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85940AF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31336DF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32CAC75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33E0B4C3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E83666B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1FCFEF3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1CD6F39" w14:textId="6B8633FB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3</w:t>
            </w:r>
          </w:p>
        </w:tc>
      </w:tr>
      <w:tr w:rsidR="0089568C" w:rsidRPr="00591C57" w14:paraId="1DED4626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CD1A5AE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1CDFC66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6589605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2F8003CD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D1E9BF9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A528AC0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BA1EC26" w14:textId="0C3962A5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9</w:t>
            </w:r>
          </w:p>
        </w:tc>
      </w:tr>
      <w:tr w:rsidR="0089568C" w:rsidRPr="00591C57" w14:paraId="70D3173C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2A8D933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2A1589D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2D145C4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416E5C06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1CD3AA1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94F1444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9C9767A" w14:textId="1A8D8292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0</w:t>
            </w:r>
          </w:p>
        </w:tc>
      </w:tr>
      <w:tr w:rsidR="0089568C" w:rsidRPr="00591C57" w14:paraId="7E75B327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D2F4EBB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AEC588A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80D82AB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695AC079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996C071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7618AC4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5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4154144" w14:textId="6BB72D5A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4</w:t>
            </w:r>
          </w:p>
        </w:tc>
      </w:tr>
      <w:tr w:rsidR="0089568C" w:rsidRPr="00591C57" w14:paraId="0B0D4DAA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466DD20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93DD523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426889D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6553D443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C02F763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8D98420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BAEC6CC" w14:textId="41816A10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2</w:t>
            </w:r>
          </w:p>
        </w:tc>
      </w:tr>
      <w:tr w:rsidR="0089568C" w:rsidRPr="00591C57" w14:paraId="3C4D2768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8692629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4E9BD9A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61B7417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46418A92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B6DD250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F2A27A6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F3FC3F4" w14:textId="41050B11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9</w:t>
            </w:r>
          </w:p>
        </w:tc>
      </w:tr>
      <w:tr w:rsidR="0089568C" w:rsidRPr="00591C57" w14:paraId="5CC19C0A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6ED8A5C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1E1D380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F7B9484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62FD5C93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CD55E54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09077B6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14D47A1" w14:textId="3411D9CC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4</w:t>
            </w:r>
          </w:p>
        </w:tc>
      </w:tr>
      <w:tr w:rsidR="0089568C" w:rsidRPr="00591C57" w14:paraId="57192015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A8C2073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CC59612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31B1685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413BA7F6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8A75253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60E0F59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46F90F6" w14:textId="6261F854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0</w:t>
            </w:r>
          </w:p>
        </w:tc>
      </w:tr>
      <w:tr w:rsidR="0089568C" w:rsidRPr="00591C57" w14:paraId="202A4C8B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9F0A2FD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FA9AA31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AF2CB07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5F63B258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EBDBBE7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FDE4FE8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2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EAC3998" w14:textId="54DF1E06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7</w:t>
            </w:r>
          </w:p>
        </w:tc>
      </w:tr>
      <w:tr w:rsidR="0089568C" w:rsidRPr="00591C57" w14:paraId="07688B8A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1C73F8C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3DDA98A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9BDD825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5319C215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E3773C7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0614C18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FB11467" w14:textId="383CDB5A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</w:t>
            </w:r>
          </w:p>
        </w:tc>
      </w:tr>
      <w:tr w:rsidR="0089568C" w:rsidRPr="00591C57" w14:paraId="3794A595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0BDD19F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D1FAC36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31E5939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1E51D619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48F3042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43B3023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DB29897" w14:textId="5458682F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</w:t>
            </w:r>
          </w:p>
        </w:tc>
      </w:tr>
      <w:tr w:rsidR="0089568C" w:rsidRPr="00591C57" w14:paraId="5FB63FD3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CA11EF7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C2DE1C4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73AF597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2BEC9672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E545F2B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5D3C098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7908E77" w14:textId="7F72B0A3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</w:tr>
      <w:tr w:rsidR="0089568C" w:rsidRPr="00591C57" w14:paraId="40D331F3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DBB5E43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81C1DA9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9AAB6D4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2534EC70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A5F3D41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2BDEC23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5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B18C891" w14:textId="1169F46F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45</w:t>
            </w:r>
          </w:p>
        </w:tc>
      </w:tr>
      <w:tr w:rsidR="0089568C" w:rsidRPr="00591C57" w14:paraId="40779CFC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13017DD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D1031EF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1585D96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160B3EF0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87A4D83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6FC69A4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C6D8441" w14:textId="418F3618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4</w:t>
            </w:r>
          </w:p>
        </w:tc>
      </w:tr>
      <w:tr w:rsidR="0089568C" w:rsidRPr="00591C57" w14:paraId="5C777BE2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7CE54A0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191593D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0194E34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75DA00F2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7633EDF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56FCDB3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D3319F3" w14:textId="5C4932CC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</w:t>
            </w:r>
          </w:p>
        </w:tc>
      </w:tr>
      <w:tr w:rsidR="0089568C" w:rsidRPr="00591C57" w14:paraId="7096AC96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ED869A3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F597890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6733150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2C378D6D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A394D63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35AB10C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946EA48" w14:textId="3A6C0F3E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40</w:t>
            </w:r>
          </w:p>
        </w:tc>
      </w:tr>
      <w:tr w:rsidR="0089568C" w:rsidRPr="00591C57" w14:paraId="4597D050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F67EDED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11F8B9E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23C032B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73524922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6CC8641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F472A7A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2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835735F" w14:textId="101E36D8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8</w:t>
            </w:r>
          </w:p>
        </w:tc>
      </w:tr>
      <w:tr w:rsidR="0089568C" w:rsidRPr="00591C57" w14:paraId="68DCFC2F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C1F6DDE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CC6D191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2625B27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524FB8D7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772E97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E747B5C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5AD6A8B" w14:textId="6A1CEF0D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95</w:t>
            </w:r>
          </w:p>
        </w:tc>
      </w:tr>
      <w:tr w:rsidR="0089568C" w:rsidRPr="00591C57" w14:paraId="61AB1891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0C37EEE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6E91A7E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7AA5029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7BD1E18C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DC6C1F4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D0B7E7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D005AE1" w14:textId="22061131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</w:t>
            </w:r>
          </w:p>
        </w:tc>
      </w:tr>
      <w:tr w:rsidR="0089568C" w:rsidRPr="00591C57" w14:paraId="6E542787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BDA60AB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3BB72D7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931592D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05370099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A1E9A9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31E593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E52820D" w14:textId="4C9F3E76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92</w:t>
            </w:r>
          </w:p>
        </w:tc>
      </w:tr>
      <w:tr w:rsidR="0089568C" w:rsidRPr="00591C57" w14:paraId="144BC91D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D7D5B28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D1EE3C6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514FF64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71967EB6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587EEB9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ADE0A8C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5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3476071" w14:textId="7C452481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8</w:t>
            </w:r>
          </w:p>
        </w:tc>
      </w:tr>
      <w:tr w:rsidR="0089568C" w:rsidRPr="00591C57" w14:paraId="127E05CF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A6F0CF7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15138BF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3FAC922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3702FDB6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8CBF93A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424CBD6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2AC9932" w14:textId="3C3283F5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</w:t>
            </w:r>
          </w:p>
        </w:tc>
      </w:tr>
      <w:tr w:rsidR="0089568C" w:rsidRPr="00591C57" w14:paraId="53ABC922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7B1863B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0774978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B4A57BC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2E14AAA7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9E39CF6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C097078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12C8308" w14:textId="23197934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41</w:t>
            </w:r>
          </w:p>
        </w:tc>
      </w:tr>
      <w:tr w:rsidR="0089568C" w:rsidRPr="00591C57" w14:paraId="588C9390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05007AE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9434806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52ECF4B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2FD35289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912191A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659D14A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2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EBECB5D" w14:textId="22C355BC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5</w:t>
            </w:r>
          </w:p>
        </w:tc>
      </w:tr>
      <w:tr w:rsidR="0089568C" w:rsidRPr="00591C57" w14:paraId="764EBF87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405E0EB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092568A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90EA454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21C30D33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2DE1978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D83F66C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A91614E" w14:textId="7716B3C5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4</w:t>
            </w:r>
          </w:p>
        </w:tc>
      </w:tr>
      <w:tr w:rsidR="0089568C" w:rsidRPr="00591C57" w14:paraId="3413F2DE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616A836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E3FF75B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70152CC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78D235F2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36C7CF3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4024FD1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7BCE116" w14:textId="18517EF5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98</w:t>
            </w:r>
          </w:p>
        </w:tc>
      </w:tr>
      <w:tr w:rsidR="0089568C" w:rsidRPr="00591C57" w14:paraId="26392B2D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C58FB5F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CB06BB6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7211D3B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6C6B1A80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3E497EF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3A59A58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31EF8BD" w14:textId="14E21B18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6</w:t>
            </w:r>
          </w:p>
        </w:tc>
      </w:tr>
      <w:tr w:rsidR="0089568C" w:rsidRPr="00591C57" w14:paraId="2CF8BE76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A3A1FE1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2E60655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D8DADA3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6F4B4058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4F0732B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77F1490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5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14486EB" w14:textId="5331452C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3</w:t>
            </w:r>
          </w:p>
        </w:tc>
      </w:tr>
      <w:tr w:rsidR="0089568C" w:rsidRPr="00591C57" w14:paraId="27F59B69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DAF8D95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2D7695E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CF205A1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3BCEBA18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4C604F0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BB812FA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FBCC59B" w14:textId="021579A5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</w:t>
            </w:r>
          </w:p>
        </w:tc>
      </w:tr>
      <w:tr w:rsidR="0089568C" w:rsidRPr="00591C57" w14:paraId="77E8FF9A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457C54B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6387FED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0906AFC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7F650EC0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2F3C758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D3374E1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2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A17A384" w14:textId="4AD50BE1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2</w:t>
            </w:r>
          </w:p>
        </w:tc>
      </w:tr>
      <w:tr w:rsidR="0089568C" w:rsidRPr="00591C57" w14:paraId="5416CC72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0A2B281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CA6C692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51CA25B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168D7CAA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CF4460C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2300E5A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8A3844A" w14:textId="2636D990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8</w:t>
            </w:r>
          </w:p>
        </w:tc>
      </w:tr>
      <w:tr w:rsidR="0089568C" w:rsidRPr="00591C57" w14:paraId="372ADE47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9AE08C9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493B28D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135B984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651AE52D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3D6E296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5BF7C44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E0F2C7F" w14:textId="7603654F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5</w:t>
            </w:r>
          </w:p>
        </w:tc>
      </w:tr>
      <w:tr w:rsidR="0089568C" w:rsidRPr="00591C57" w14:paraId="01220B2B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29E10FB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4FE0FBB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1AE224C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30669245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A063565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B3B6176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016AE1C" w14:textId="2412AA42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7</w:t>
            </w:r>
          </w:p>
        </w:tc>
      </w:tr>
      <w:tr w:rsidR="0089568C" w:rsidRPr="00591C57" w14:paraId="6C851680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2131D6F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25CDDEC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FBA5E2A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6BBB3C78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90BA808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F39E5B1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5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B2D8647" w14:textId="40F15A41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2</w:t>
            </w:r>
          </w:p>
        </w:tc>
      </w:tr>
      <w:tr w:rsidR="0089568C" w:rsidRPr="00591C57" w14:paraId="6F2B7C69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8BD1BFE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9E7C3E8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B534C95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75ADDDE5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A269E71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6991F75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2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B588D24" w14:textId="2186239B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9</w:t>
            </w:r>
          </w:p>
        </w:tc>
      </w:tr>
      <w:tr w:rsidR="0089568C" w:rsidRPr="00591C57" w14:paraId="1F98164E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250BC48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E5404FA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84FB72D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4532F058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E3B463F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302B667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A1C6D41" w14:textId="45B0AC1F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2</w:t>
            </w:r>
          </w:p>
        </w:tc>
      </w:tr>
      <w:tr w:rsidR="0089568C" w:rsidRPr="00591C57" w14:paraId="6351D5EF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89C70F3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4A5E01D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A93771A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464CED9F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044CA0D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A080DAB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20134C2" w14:textId="018C020E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5</w:t>
            </w:r>
          </w:p>
        </w:tc>
      </w:tr>
      <w:tr w:rsidR="0089568C" w:rsidRPr="00591C57" w14:paraId="4AA37234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5891B66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7ECEF46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7A41464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5CAF1080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318E5FA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D3B7BB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E06EC48" w14:textId="354BC750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9</w:t>
            </w:r>
          </w:p>
        </w:tc>
      </w:tr>
      <w:tr w:rsidR="0089568C" w:rsidRPr="00591C57" w14:paraId="06E4D690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B610BE1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511B285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2FA74DB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7D61B58B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87E9A59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1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BF3FDC2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5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A5AC281" w14:textId="6504BC5E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5</w:t>
            </w:r>
          </w:p>
        </w:tc>
      </w:tr>
      <w:tr w:rsidR="0089568C" w:rsidRPr="00591C57" w14:paraId="1C3030B7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40803FE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28DEB29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9834D19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6D31A3AD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4611DC2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2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CBF6355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5529524" w14:textId="07832461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6</w:t>
            </w:r>
          </w:p>
        </w:tc>
      </w:tr>
      <w:tr w:rsidR="0089568C" w:rsidRPr="00591C57" w14:paraId="2181F4DD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FC99D84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4ACC444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2F25386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457B0808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BEFF845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2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0142EFB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15B2AB4" w14:textId="11893045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4</w:t>
            </w:r>
          </w:p>
        </w:tc>
      </w:tr>
      <w:tr w:rsidR="0089568C" w:rsidRPr="00591C57" w14:paraId="3B1A7DAE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19B81FB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5D621F0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2E0A24E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0EBF6FAE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12C2034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2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4DC5B5B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4A9A48D" w14:textId="3E89F0FC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3</w:t>
            </w:r>
          </w:p>
        </w:tc>
      </w:tr>
      <w:tr w:rsidR="0089568C" w:rsidRPr="00591C57" w14:paraId="70E3EDD2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254487E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66DB9CD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A7DD7DF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78CF743A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9AADCB1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2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AE14373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5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EE561C0" w14:textId="7D1125C0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</w:t>
            </w:r>
          </w:p>
        </w:tc>
      </w:tr>
      <w:tr w:rsidR="0089568C" w:rsidRPr="00591C57" w14:paraId="1AF81AB3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32780DB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D873D3B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844DB05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64933FCE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003BEBF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AB950FF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265158A" w14:textId="2157AC7E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7</w:t>
            </w:r>
          </w:p>
        </w:tc>
      </w:tr>
      <w:tr w:rsidR="0089568C" w:rsidRPr="00591C57" w14:paraId="36136A5C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B2512C4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84DC136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9F9E1DF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025B1D21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C792ADD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F6E631D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8DD1FA2" w14:textId="63769F4A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2</w:t>
            </w:r>
          </w:p>
        </w:tc>
      </w:tr>
      <w:tr w:rsidR="0089568C" w:rsidRPr="00591C57" w14:paraId="5C2EB2BF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1E42377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831501E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6DB581B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47CFC90B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9607E8B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5E36247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5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F3E1816" w14:textId="4E176555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4</w:t>
            </w:r>
          </w:p>
        </w:tc>
      </w:tr>
      <w:tr w:rsidR="0089568C" w:rsidRPr="00591C57" w14:paraId="125B4386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68C306B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B2A22FB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A8CD42C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77B45F6B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DBD77FE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8B1294F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F8A93F7" w14:textId="33EBA9E2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0</w:t>
            </w:r>
          </w:p>
        </w:tc>
      </w:tr>
      <w:tr w:rsidR="0089568C" w:rsidRPr="00591C57" w14:paraId="2AF98314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23A2885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C31630A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DB13F9D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03E240BB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9D9FF7B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B2AD857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5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5BA6676" w14:textId="3F936D12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8</w:t>
            </w:r>
          </w:p>
        </w:tc>
      </w:tr>
      <w:tr w:rsidR="0089568C" w:rsidRPr="00591C57" w14:paraId="01058C78" w14:textId="77777777" w:rsidTr="0089568C"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126514F" w14:textId="77777777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60A22A1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DDF8002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023EC0F2" w14:textId="77777777" w:rsidR="0068370B" w:rsidRPr="0089568C" w:rsidRDefault="0068370B" w:rsidP="006837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3C7CACE6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494</w:t>
            </w: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1601DB1C" w14:textId="77777777" w:rsidR="0068370B" w:rsidRPr="0089568C" w:rsidRDefault="0068370B" w:rsidP="0068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-553</w:t>
            </w: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14:paraId="603F8CB3" w14:textId="52AED853" w:rsidR="0068370B" w:rsidRPr="0089568C" w:rsidRDefault="0068370B" w:rsidP="0068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E50A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956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</w:t>
            </w:r>
          </w:p>
        </w:tc>
      </w:tr>
    </w:tbl>
    <w:p w14:paraId="51CD3681" w14:textId="4633A29F" w:rsidR="0086452F" w:rsidRPr="00A36655" w:rsidRDefault="0086452F" w:rsidP="00A36655"/>
    <w:p w14:paraId="667E39E9" w14:textId="77777777" w:rsidR="00755448" w:rsidRDefault="00755448" w:rsidP="00353E14">
      <w:pPr>
        <w:pStyle w:val="Bildetekst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02A055D0" w14:textId="77777777" w:rsidR="00755448" w:rsidRDefault="00755448" w:rsidP="00353E14">
      <w:pPr>
        <w:pStyle w:val="Bildetekst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327C3782" w14:textId="77777777" w:rsidR="00755448" w:rsidRDefault="0075544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i/>
          <w:iCs/>
        </w:rPr>
        <w:br w:type="page"/>
      </w:r>
    </w:p>
    <w:p w14:paraId="63C270FF" w14:textId="6175AF24" w:rsidR="001B0702" w:rsidRPr="00353E14" w:rsidRDefault="001B0702" w:rsidP="0089568C">
      <w:pPr>
        <w:pStyle w:val="Bildetekst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353E1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="007733C8" w:rsidRPr="00353E1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</w:t>
      </w:r>
      <w:r w:rsidR="007733C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3</w:t>
      </w:r>
      <w:r w:rsidRPr="00353E1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:</w:t>
      </w:r>
      <w:r w:rsidRPr="00353E1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Marginal R</w:t>
      </w:r>
      <w:r w:rsidRPr="00353E14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perscript"/>
        </w:rPr>
        <w:t>2</w:t>
      </w:r>
      <w:r w:rsidRPr="00353E1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for single predictor resistance surfaces optimized separately for </w:t>
      </w:r>
      <w:r w:rsidR="00B050C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he forested landscape</w:t>
      </w:r>
      <w:r w:rsidRPr="00353E1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(left) and </w:t>
      </w:r>
      <w:r w:rsidR="00B050C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he agricultural landscape</w:t>
      </w:r>
      <w:r w:rsidRPr="00353E1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(right), using </w:t>
      </w:r>
      <w:proofErr w:type="spellStart"/>
      <w:r w:rsidRPr="00353E1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Dps</w:t>
      </w:r>
      <w:proofErr w:type="spellEnd"/>
      <w:r w:rsidRPr="00353E1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s response</w:t>
      </w:r>
      <w:r w:rsidR="002D345C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nd two runs.</w:t>
      </w:r>
    </w:p>
    <w:tbl>
      <w:tblPr>
        <w:tblStyle w:val="Rutenettabelllys"/>
        <w:tblW w:w="4692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5"/>
        <w:gridCol w:w="850"/>
        <w:gridCol w:w="852"/>
        <w:gridCol w:w="279"/>
        <w:gridCol w:w="2269"/>
        <w:gridCol w:w="850"/>
        <w:gridCol w:w="849"/>
      </w:tblGrid>
      <w:tr w:rsidR="00785549" w:rsidRPr="0069642F" w14:paraId="3A867D83" w14:textId="294AB2FC" w:rsidTr="007C3064">
        <w:trPr>
          <w:trHeight w:val="362"/>
        </w:trPr>
        <w:tc>
          <w:tcPr>
            <w:tcW w:w="150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069FEDD5" w14:textId="38E8AE48" w:rsidR="00785549" w:rsidRPr="007C3064" w:rsidRDefault="00F671ED" w:rsidP="0065565C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="00785549" w:rsidRPr="007C3064">
              <w:rPr>
                <w:rFonts w:ascii="Calibri" w:eastAsia="Times New Roman" w:hAnsi="Calibri" w:cs="Calibri"/>
                <w:b/>
                <w:bCs/>
                <w:color w:val="000000"/>
              </w:rPr>
              <w:t>urface</w:t>
            </w:r>
          </w:p>
        </w:tc>
        <w:tc>
          <w:tcPr>
            <w:tcW w:w="1001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4073BAB4" w14:textId="7132ABDF" w:rsidR="00785549" w:rsidRPr="007C3064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306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R</w:t>
            </w:r>
            <w:r w:rsidRPr="007C306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  <w:r w:rsidRPr="007C3064"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</w:p>
        </w:tc>
        <w:tc>
          <w:tcPr>
            <w:tcW w:w="1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2CE5951" w14:textId="3FF8892A" w:rsidR="00785549" w:rsidRPr="007C3064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3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1454EAB" w14:textId="3E63FA56" w:rsidR="00785549" w:rsidRPr="007C3064" w:rsidRDefault="00F671ED" w:rsidP="0065565C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="00785549" w:rsidRPr="007C3064">
              <w:rPr>
                <w:rFonts w:ascii="Calibri" w:eastAsia="Times New Roman" w:hAnsi="Calibri" w:cs="Calibri"/>
                <w:b/>
                <w:bCs/>
                <w:color w:val="000000"/>
              </w:rPr>
              <w:t>urface</w:t>
            </w:r>
          </w:p>
        </w:tc>
        <w:tc>
          <w:tcPr>
            <w:tcW w:w="1000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AE7D295" w14:textId="186D044D" w:rsidR="00785549" w:rsidRPr="007C3064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3064">
              <w:rPr>
                <w:rFonts w:ascii="Calibri" w:eastAsia="Times New Roman" w:hAnsi="Calibri" w:cs="Calibri"/>
                <w:b/>
                <w:bCs/>
                <w:color w:val="000000"/>
              </w:rPr>
              <w:t>R</w:t>
            </w:r>
            <w:r w:rsidRPr="007C306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  <w:r w:rsidRPr="007C3064"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</w:p>
        </w:tc>
      </w:tr>
      <w:tr w:rsidR="00785549" w:rsidRPr="0069642F" w14:paraId="56D41B78" w14:textId="55BF2C04" w:rsidTr="00CC6BC1">
        <w:trPr>
          <w:trHeight w:val="337"/>
        </w:trPr>
        <w:tc>
          <w:tcPr>
            <w:tcW w:w="1502" w:type="pct"/>
            <w:tcBorders>
              <w:top w:val="single" w:sz="4" w:space="0" w:color="BFBFBF" w:themeColor="background1" w:themeShade="BF"/>
            </w:tcBorders>
            <w:noWrap/>
          </w:tcPr>
          <w:p w14:paraId="4A5D7280" w14:textId="31C147CD" w:rsidR="00785549" w:rsidRPr="00F671ED" w:rsidRDefault="00785549" w:rsidP="0065565C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0" w:type="pct"/>
            <w:tcBorders>
              <w:top w:val="single" w:sz="4" w:space="0" w:color="BFBFBF" w:themeColor="background1" w:themeShade="BF"/>
            </w:tcBorders>
            <w:noWrap/>
          </w:tcPr>
          <w:p w14:paraId="7DFE8272" w14:textId="28A9F701" w:rsidR="00785549" w:rsidRPr="00F671ED" w:rsidRDefault="00785549" w:rsidP="0065565C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Run 1</w:t>
            </w:r>
          </w:p>
        </w:tc>
        <w:tc>
          <w:tcPr>
            <w:tcW w:w="501" w:type="pct"/>
            <w:tcBorders>
              <w:top w:val="single" w:sz="4" w:space="0" w:color="BFBFBF" w:themeColor="background1" w:themeShade="BF"/>
            </w:tcBorders>
          </w:tcPr>
          <w:p w14:paraId="27DF4979" w14:textId="0D2E7BFE" w:rsidR="00785549" w:rsidRPr="00F671ED" w:rsidRDefault="00785549" w:rsidP="0065565C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Run 2</w:t>
            </w:r>
          </w:p>
        </w:tc>
        <w:tc>
          <w:tcPr>
            <w:tcW w:w="164" w:type="pct"/>
            <w:tcBorders>
              <w:top w:val="single" w:sz="4" w:space="0" w:color="BFBFBF" w:themeColor="background1" w:themeShade="BF"/>
              <w:right w:val="single" w:sz="4" w:space="0" w:color="auto"/>
            </w:tcBorders>
          </w:tcPr>
          <w:p w14:paraId="3C127CC0" w14:textId="4B576496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4" w:type="pct"/>
            <w:tcBorders>
              <w:top w:val="single" w:sz="4" w:space="0" w:color="BFBFBF" w:themeColor="background1" w:themeShade="BF"/>
              <w:left w:val="single" w:sz="4" w:space="0" w:color="auto"/>
            </w:tcBorders>
          </w:tcPr>
          <w:p w14:paraId="2C48AAC4" w14:textId="72BAB9DD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0" w:type="pct"/>
            <w:tcBorders>
              <w:top w:val="single" w:sz="4" w:space="0" w:color="BFBFBF" w:themeColor="background1" w:themeShade="BF"/>
            </w:tcBorders>
          </w:tcPr>
          <w:p w14:paraId="7ACBF2F2" w14:textId="45714307" w:rsidR="00785549" w:rsidRPr="00F671ED" w:rsidRDefault="00785549" w:rsidP="0065565C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Run 1</w:t>
            </w:r>
          </w:p>
        </w:tc>
        <w:tc>
          <w:tcPr>
            <w:tcW w:w="500" w:type="pct"/>
            <w:tcBorders>
              <w:top w:val="single" w:sz="4" w:space="0" w:color="BFBFBF" w:themeColor="background1" w:themeShade="BF"/>
            </w:tcBorders>
          </w:tcPr>
          <w:p w14:paraId="7D3434A2" w14:textId="2096D6E7" w:rsidR="00785549" w:rsidRPr="00F671ED" w:rsidRDefault="00785549" w:rsidP="0065565C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Run 2</w:t>
            </w:r>
          </w:p>
        </w:tc>
      </w:tr>
      <w:tr w:rsidR="00785549" w:rsidRPr="0069642F" w14:paraId="0D8EB056" w14:textId="24D12046" w:rsidTr="00785549">
        <w:trPr>
          <w:trHeight w:val="290"/>
        </w:trPr>
        <w:tc>
          <w:tcPr>
            <w:tcW w:w="1502" w:type="pct"/>
            <w:noWrap/>
          </w:tcPr>
          <w:p w14:paraId="7272877A" w14:textId="39A23669" w:rsidR="00785549" w:rsidRPr="00F671ED" w:rsidRDefault="00785549" w:rsidP="0065565C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Moisture 2008-09</w:t>
            </w:r>
          </w:p>
        </w:tc>
        <w:tc>
          <w:tcPr>
            <w:tcW w:w="500" w:type="pct"/>
            <w:noWrap/>
          </w:tcPr>
          <w:p w14:paraId="2EC44297" w14:textId="3940A451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501" w:type="pct"/>
          </w:tcPr>
          <w:p w14:paraId="3A3B6AA8" w14:textId="31A4AE57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64" w:type="pct"/>
          </w:tcPr>
          <w:p w14:paraId="147773AB" w14:textId="15C11E8B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4" w:type="pct"/>
          </w:tcPr>
          <w:p w14:paraId="459D2948" w14:textId="7AFCD1F2" w:rsidR="00785549" w:rsidRPr="00F671ED" w:rsidRDefault="00785549" w:rsidP="0065565C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Moisture 2008-09</w:t>
            </w:r>
          </w:p>
        </w:tc>
        <w:tc>
          <w:tcPr>
            <w:tcW w:w="500" w:type="pct"/>
          </w:tcPr>
          <w:p w14:paraId="394597E8" w14:textId="6E3027DB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500" w:type="pct"/>
          </w:tcPr>
          <w:p w14:paraId="3DE17693" w14:textId="72182F07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71ED">
              <w:t>0.65</w:t>
            </w:r>
          </w:p>
        </w:tc>
      </w:tr>
      <w:tr w:rsidR="00785549" w:rsidRPr="0069642F" w14:paraId="22AC9358" w14:textId="353152C8" w:rsidTr="00785549">
        <w:trPr>
          <w:trHeight w:val="290"/>
        </w:trPr>
        <w:tc>
          <w:tcPr>
            <w:tcW w:w="1502" w:type="pct"/>
            <w:noWrap/>
          </w:tcPr>
          <w:p w14:paraId="0A9F2A51" w14:textId="10EA21D1" w:rsidR="00785549" w:rsidRPr="00F671ED" w:rsidRDefault="00785549" w:rsidP="0065565C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Moisture, no canopy</w:t>
            </w:r>
          </w:p>
        </w:tc>
        <w:tc>
          <w:tcPr>
            <w:tcW w:w="500" w:type="pct"/>
            <w:noWrap/>
          </w:tcPr>
          <w:p w14:paraId="17270F77" w14:textId="21261FEA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501" w:type="pct"/>
          </w:tcPr>
          <w:p w14:paraId="5088F7E2" w14:textId="63B2C00E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64" w:type="pct"/>
          </w:tcPr>
          <w:p w14:paraId="319A8706" w14:textId="5B7ECF3F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4" w:type="pct"/>
          </w:tcPr>
          <w:p w14:paraId="103AB691" w14:textId="2A335CA1" w:rsidR="00785549" w:rsidRPr="00F671ED" w:rsidRDefault="00785549" w:rsidP="0065565C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Landcover2009</w:t>
            </w:r>
          </w:p>
        </w:tc>
        <w:tc>
          <w:tcPr>
            <w:tcW w:w="500" w:type="pct"/>
          </w:tcPr>
          <w:p w14:paraId="377A93CC" w14:textId="225FBEAB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500" w:type="pct"/>
          </w:tcPr>
          <w:p w14:paraId="7484B8A5" w14:textId="1A57CBC7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785549" w:rsidRPr="0069642F" w14:paraId="662529ED" w14:textId="2066034E" w:rsidTr="00785549">
        <w:trPr>
          <w:trHeight w:val="290"/>
        </w:trPr>
        <w:tc>
          <w:tcPr>
            <w:tcW w:w="1502" w:type="pct"/>
            <w:noWrap/>
          </w:tcPr>
          <w:p w14:paraId="1E3D1B0C" w14:textId="2EB3561B" w:rsidR="00785549" w:rsidRPr="00F671ED" w:rsidRDefault="00785549" w:rsidP="0065565C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Moisture 2017</w:t>
            </w:r>
          </w:p>
        </w:tc>
        <w:tc>
          <w:tcPr>
            <w:tcW w:w="500" w:type="pct"/>
            <w:noWrap/>
          </w:tcPr>
          <w:p w14:paraId="29436B76" w14:textId="70122AE3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501" w:type="pct"/>
          </w:tcPr>
          <w:p w14:paraId="1A7E4804" w14:textId="2F26ED30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64" w:type="pct"/>
          </w:tcPr>
          <w:p w14:paraId="799D7321" w14:textId="03661884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4" w:type="pct"/>
          </w:tcPr>
          <w:p w14:paraId="2856A33D" w14:textId="3C9982C9" w:rsidR="00785549" w:rsidRPr="00F671ED" w:rsidRDefault="00785549" w:rsidP="0065565C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Landcover2017</w:t>
            </w:r>
          </w:p>
        </w:tc>
        <w:tc>
          <w:tcPr>
            <w:tcW w:w="500" w:type="pct"/>
          </w:tcPr>
          <w:p w14:paraId="1EC12484" w14:textId="430C68BB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500" w:type="pct"/>
          </w:tcPr>
          <w:p w14:paraId="72A2AF1F" w14:textId="6F6F6AED" w:rsidR="00785549" w:rsidRPr="00F671ED" w:rsidRDefault="00785549" w:rsidP="0065565C">
            <w:pPr>
              <w:spacing w:line="276" w:lineRule="auto"/>
              <w:jc w:val="center"/>
            </w:pPr>
            <w:r w:rsidRPr="00F671ED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785549" w:rsidRPr="0069642F" w14:paraId="69887F5D" w14:textId="01A18DD6" w:rsidTr="00785549">
        <w:trPr>
          <w:trHeight w:val="290"/>
        </w:trPr>
        <w:tc>
          <w:tcPr>
            <w:tcW w:w="1502" w:type="pct"/>
            <w:noWrap/>
          </w:tcPr>
          <w:p w14:paraId="662D5E63" w14:textId="64E864E2" w:rsidR="00785549" w:rsidRPr="00F671ED" w:rsidRDefault="00785549" w:rsidP="0065565C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Field vegetation 2017</w:t>
            </w:r>
          </w:p>
        </w:tc>
        <w:tc>
          <w:tcPr>
            <w:tcW w:w="500" w:type="pct"/>
            <w:noWrap/>
          </w:tcPr>
          <w:p w14:paraId="758AF07A" w14:textId="6A11727E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501" w:type="pct"/>
          </w:tcPr>
          <w:p w14:paraId="6E386377" w14:textId="63D677DC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64" w:type="pct"/>
          </w:tcPr>
          <w:p w14:paraId="044CC2D9" w14:textId="35C1130E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4" w:type="pct"/>
          </w:tcPr>
          <w:p w14:paraId="0FDBA0A1" w14:textId="146B47CC" w:rsidR="00785549" w:rsidRPr="00F671ED" w:rsidRDefault="00785549" w:rsidP="0065565C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Soil pH</w:t>
            </w:r>
          </w:p>
        </w:tc>
        <w:tc>
          <w:tcPr>
            <w:tcW w:w="500" w:type="pct"/>
          </w:tcPr>
          <w:p w14:paraId="77ADF0E4" w14:textId="1DB8D9E5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500" w:type="pct"/>
          </w:tcPr>
          <w:p w14:paraId="66FF41B4" w14:textId="2E2CA423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</w:tr>
      <w:tr w:rsidR="00785549" w:rsidRPr="0069642F" w14:paraId="25988185" w14:textId="14B90D69" w:rsidTr="00785549">
        <w:trPr>
          <w:trHeight w:val="290"/>
        </w:trPr>
        <w:tc>
          <w:tcPr>
            <w:tcW w:w="1502" w:type="pct"/>
            <w:noWrap/>
          </w:tcPr>
          <w:p w14:paraId="5364C81C" w14:textId="61564732" w:rsidR="00785549" w:rsidRPr="00F671ED" w:rsidRDefault="00785549" w:rsidP="0065565C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Soil pH</w:t>
            </w:r>
          </w:p>
        </w:tc>
        <w:tc>
          <w:tcPr>
            <w:tcW w:w="500" w:type="pct"/>
            <w:noWrap/>
          </w:tcPr>
          <w:p w14:paraId="5C5DCDB6" w14:textId="1CB4E31C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501" w:type="pct"/>
          </w:tcPr>
          <w:p w14:paraId="15A99C68" w14:textId="66232F9F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64" w:type="pct"/>
          </w:tcPr>
          <w:p w14:paraId="26E1FABB" w14:textId="6EE6C312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4" w:type="pct"/>
          </w:tcPr>
          <w:p w14:paraId="465C8D35" w14:textId="312D1E42" w:rsidR="00785549" w:rsidRPr="00F671ED" w:rsidRDefault="00785549" w:rsidP="0065565C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Moisture, no canopy</w:t>
            </w:r>
          </w:p>
        </w:tc>
        <w:tc>
          <w:tcPr>
            <w:tcW w:w="500" w:type="pct"/>
          </w:tcPr>
          <w:p w14:paraId="67A209B6" w14:textId="1B77AF7F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500" w:type="pct"/>
          </w:tcPr>
          <w:p w14:paraId="4E5B74B1" w14:textId="292893C1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785549" w:rsidRPr="0069642F" w14:paraId="7D8B459C" w14:textId="13C03671" w:rsidTr="00785549">
        <w:trPr>
          <w:trHeight w:val="290"/>
        </w:trPr>
        <w:tc>
          <w:tcPr>
            <w:tcW w:w="1502" w:type="pct"/>
            <w:noWrap/>
          </w:tcPr>
          <w:p w14:paraId="2B5E66F8" w14:textId="45A8D87C" w:rsidR="00785549" w:rsidRPr="00F671ED" w:rsidRDefault="00785549" w:rsidP="0065565C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Field vegetation 2008-09</w:t>
            </w:r>
          </w:p>
        </w:tc>
        <w:tc>
          <w:tcPr>
            <w:tcW w:w="500" w:type="pct"/>
            <w:noWrap/>
          </w:tcPr>
          <w:p w14:paraId="5FA0F934" w14:textId="1E95FF8E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501" w:type="pct"/>
          </w:tcPr>
          <w:p w14:paraId="3D853A2D" w14:textId="08186ACB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64" w:type="pct"/>
          </w:tcPr>
          <w:p w14:paraId="3B15949C" w14:textId="2BC59CBA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4" w:type="pct"/>
          </w:tcPr>
          <w:p w14:paraId="45F2EA5B" w14:textId="2A0D6631" w:rsidR="00785549" w:rsidRPr="00F671ED" w:rsidRDefault="00785549" w:rsidP="0065565C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Field vegetation 2009</w:t>
            </w:r>
          </w:p>
        </w:tc>
        <w:tc>
          <w:tcPr>
            <w:tcW w:w="500" w:type="pct"/>
          </w:tcPr>
          <w:p w14:paraId="13157C0E" w14:textId="6E786317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500" w:type="pct"/>
          </w:tcPr>
          <w:p w14:paraId="3A44D424" w14:textId="5ADE0DB1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</w:tr>
      <w:tr w:rsidR="00785549" w:rsidRPr="0069642F" w14:paraId="2F406420" w14:textId="4E1C5DE9" w:rsidTr="00785549">
        <w:trPr>
          <w:trHeight w:val="290"/>
        </w:trPr>
        <w:tc>
          <w:tcPr>
            <w:tcW w:w="1502" w:type="pct"/>
            <w:noWrap/>
          </w:tcPr>
          <w:p w14:paraId="3ECF7A9A" w14:textId="0D9F9964" w:rsidR="00785549" w:rsidRPr="00F671ED" w:rsidRDefault="00785549" w:rsidP="0065565C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Landcover</w:t>
            </w:r>
          </w:p>
        </w:tc>
        <w:tc>
          <w:tcPr>
            <w:tcW w:w="500" w:type="pct"/>
            <w:noWrap/>
          </w:tcPr>
          <w:p w14:paraId="389F293B" w14:textId="3B65764B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501" w:type="pct"/>
          </w:tcPr>
          <w:p w14:paraId="4CFD9A9E" w14:textId="1A194924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64" w:type="pct"/>
          </w:tcPr>
          <w:p w14:paraId="3821859A" w14:textId="5717B801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4" w:type="pct"/>
          </w:tcPr>
          <w:p w14:paraId="790F357D" w14:textId="08BB1AC6" w:rsidR="00785549" w:rsidRPr="00F671ED" w:rsidRDefault="00785549" w:rsidP="0065565C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Moisture 2017</w:t>
            </w:r>
          </w:p>
        </w:tc>
        <w:tc>
          <w:tcPr>
            <w:tcW w:w="500" w:type="pct"/>
          </w:tcPr>
          <w:p w14:paraId="578406BA" w14:textId="27890AE3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500" w:type="pct"/>
          </w:tcPr>
          <w:p w14:paraId="7F02F365" w14:textId="1787C1A4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785549" w:rsidRPr="0069642F" w14:paraId="5CA64C7B" w14:textId="186D5941" w:rsidTr="00785549">
        <w:trPr>
          <w:trHeight w:val="290"/>
        </w:trPr>
        <w:tc>
          <w:tcPr>
            <w:tcW w:w="1502" w:type="pct"/>
            <w:noWrap/>
          </w:tcPr>
          <w:p w14:paraId="4D48A8D6" w14:textId="39E186D5" w:rsidR="00785549" w:rsidRPr="00F671ED" w:rsidRDefault="00785549" w:rsidP="0065565C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Distance</w:t>
            </w:r>
          </w:p>
        </w:tc>
        <w:tc>
          <w:tcPr>
            <w:tcW w:w="500" w:type="pct"/>
            <w:noWrap/>
          </w:tcPr>
          <w:p w14:paraId="7781E93D" w14:textId="0AFEA3E0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501" w:type="pct"/>
          </w:tcPr>
          <w:p w14:paraId="4DDDBEA6" w14:textId="1484A0F3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64" w:type="pct"/>
          </w:tcPr>
          <w:p w14:paraId="4EE7B8F3" w14:textId="3F1F50DC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4" w:type="pct"/>
          </w:tcPr>
          <w:p w14:paraId="2AAF2988" w14:textId="351F1C13" w:rsidR="00785549" w:rsidRPr="00F671ED" w:rsidRDefault="00785549" w:rsidP="0065565C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Field vegetation2017</w:t>
            </w:r>
          </w:p>
        </w:tc>
        <w:tc>
          <w:tcPr>
            <w:tcW w:w="500" w:type="pct"/>
          </w:tcPr>
          <w:p w14:paraId="1CD9056C" w14:textId="56AC81D2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500" w:type="pct"/>
          </w:tcPr>
          <w:p w14:paraId="4CB1D0DB" w14:textId="39AC0CA1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785549" w:rsidRPr="0069642F" w14:paraId="5946C207" w14:textId="76C67CCE" w:rsidTr="00785549">
        <w:trPr>
          <w:trHeight w:val="290"/>
        </w:trPr>
        <w:tc>
          <w:tcPr>
            <w:tcW w:w="1502" w:type="pct"/>
            <w:noWrap/>
          </w:tcPr>
          <w:p w14:paraId="5403CD08" w14:textId="3605C125" w:rsidR="00785549" w:rsidRPr="00F671ED" w:rsidRDefault="00785549" w:rsidP="0065565C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0" w:type="pct"/>
            <w:noWrap/>
          </w:tcPr>
          <w:p w14:paraId="30DD82E6" w14:textId="15CF7A91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1" w:type="pct"/>
          </w:tcPr>
          <w:p w14:paraId="3CF386F9" w14:textId="539DC326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" w:type="pct"/>
          </w:tcPr>
          <w:p w14:paraId="658DDAFE" w14:textId="665464AA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4" w:type="pct"/>
          </w:tcPr>
          <w:p w14:paraId="0E1728A1" w14:textId="6E71FC78" w:rsidR="00785549" w:rsidRPr="00F671ED" w:rsidRDefault="00785549" w:rsidP="0065565C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 xml:space="preserve">Distance </w:t>
            </w:r>
          </w:p>
        </w:tc>
        <w:tc>
          <w:tcPr>
            <w:tcW w:w="500" w:type="pct"/>
          </w:tcPr>
          <w:p w14:paraId="297E609C" w14:textId="70FFF171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500" w:type="pct"/>
          </w:tcPr>
          <w:p w14:paraId="704D1C62" w14:textId="5F666891" w:rsidR="00785549" w:rsidRPr="00F671ED" w:rsidRDefault="00785549" w:rsidP="0065565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71ED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</w:tbl>
    <w:p w14:paraId="0A8E6C13" w14:textId="2B1E1764" w:rsidR="00D41C35" w:rsidRDefault="00D41C35" w:rsidP="001B0702">
      <w:pPr>
        <w:spacing w:line="276" w:lineRule="auto"/>
      </w:pPr>
    </w:p>
    <w:p w14:paraId="3C741BD0" w14:textId="77777777" w:rsidR="00D41C35" w:rsidRDefault="00D41C35">
      <w:r>
        <w:br w:type="page"/>
      </w:r>
    </w:p>
    <w:p w14:paraId="65B9FCA4" w14:textId="77777777" w:rsidR="001B0702" w:rsidRDefault="001B0702" w:rsidP="001B0702">
      <w:pPr>
        <w:spacing w:line="276" w:lineRule="auto"/>
      </w:pPr>
    </w:p>
    <w:p w14:paraId="14E7BA0C" w14:textId="3AEF4404" w:rsidR="0086452F" w:rsidRPr="0089568C" w:rsidRDefault="0086452F" w:rsidP="0089568C">
      <w:pPr>
        <w:spacing w:line="360" w:lineRule="auto"/>
        <w:rPr>
          <w:rFonts w:ascii="Times New Roman" w:hAnsi="Times New Roman" w:cs="Times New Roman"/>
        </w:rPr>
      </w:pPr>
      <w:r w:rsidRPr="0089568C">
        <w:rPr>
          <w:rFonts w:ascii="Times New Roman" w:hAnsi="Times New Roman" w:cs="Times New Roman"/>
          <w:b/>
          <w:bCs/>
        </w:rPr>
        <w:t>Table S</w:t>
      </w:r>
      <w:r w:rsidR="00D41C35" w:rsidRPr="0089568C">
        <w:rPr>
          <w:rFonts w:ascii="Times New Roman" w:hAnsi="Times New Roman" w:cs="Times New Roman"/>
          <w:b/>
          <w:bCs/>
        </w:rPr>
        <w:t>4</w:t>
      </w:r>
      <w:r w:rsidRPr="0089568C">
        <w:rPr>
          <w:rFonts w:ascii="Times New Roman" w:hAnsi="Times New Roman" w:cs="Times New Roman"/>
          <w:b/>
          <w:bCs/>
        </w:rPr>
        <w:t>:</w:t>
      </w:r>
      <w:r w:rsidRPr="0014531B">
        <w:rPr>
          <w:rFonts w:ascii="Times New Roman" w:hAnsi="Times New Roman" w:cs="Times New Roman"/>
        </w:rPr>
        <w:t xml:space="preserve"> Results from the bootstrap analysis of the landscape resistance models for the forested landscape</w:t>
      </w:r>
      <w:r w:rsidRPr="0014531B">
        <w:rPr>
          <w:rFonts w:ascii="Times New Roman" w:hAnsi="Times New Roman" w:cs="Times New Roman"/>
          <w:i/>
          <w:iCs/>
        </w:rPr>
        <w:t xml:space="preserve">. </w:t>
      </w:r>
      <w:r w:rsidRPr="0089568C">
        <w:rPr>
          <w:rFonts w:ascii="Times New Roman" w:hAnsi="Times New Roman" w:cs="Times New Roman"/>
        </w:rPr>
        <w:t>Models are</w:t>
      </w:r>
      <w:r w:rsidRPr="0014531B">
        <w:rPr>
          <w:rFonts w:ascii="Times New Roman" w:hAnsi="Times New Roman" w:cs="Times New Roman"/>
        </w:rPr>
        <w:t xml:space="preserve"> ranked according to the average </w:t>
      </w:r>
      <w:proofErr w:type="spellStart"/>
      <w:r w:rsidRPr="0089568C">
        <w:rPr>
          <w:rFonts w:ascii="Times New Roman" w:hAnsi="Times New Roman" w:cs="Times New Roman"/>
        </w:rPr>
        <w:t>AICc</w:t>
      </w:r>
      <w:proofErr w:type="spellEnd"/>
      <w:r w:rsidRPr="0089568C">
        <w:rPr>
          <w:rFonts w:ascii="Times New Roman" w:hAnsi="Times New Roman" w:cs="Times New Roman"/>
        </w:rPr>
        <w:t>. In addition, average marginal R</w:t>
      </w:r>
      <w:r w:rsidRPr="0089568C">
        <w:rPr>
          <w:rFonts w:ascii="Times New Roman" w:hAnsi="Times New Roman" w:cs="Times New Roman"/>
          <w:vertAlign w:val="superscript"/>
        </w:rPr>
        <w:t>2</w:t>
      </w:r>
      <w:r w:rsidRPr="0014531B">
        <w:rPr>
          <w:rFonts w:ascii="Times New Roman" w:hAnsi="Times New Roman" w:cs="Times New Roman"/>
        </w:rPr>
        <w:t xml:space="preserve"> </w:t>
      </w:r>
      <w:r w:rsidRPr="0089568C">
        <w:rPr>
          <w:rFonts w:ascii="Times New Roman" w:hAnsi="Times New Roman" w:cs="Times New Roman"/>
        </w:rPr>
        <w:t xml:space="preserve">and the percentage of bootstrap samples where each model was ranked as the best model (% top) using </w:t>
      </w:r>
      <w:proofErr w:type="spellStart"/>
      <w:r w:rsidRPr="0089568C">
        <w:rPr>
          <w:rFonts w:ascii="Times New Roman" w:hAnsi="Times New Roman" w:cs="Times New Roman"/>
        </w:rPr>
        <w:t>AICc</w:t>
      </w:r>
      <w:proofErr w:type="spellEnd"/>
      <w:r w:rsidRPr="0089568C">
        <w:rPr>
          <w:rFonts w:ascii="Times New Roman" w:hAnsi="Times New Roman" w:cs="Times New Roman"/>
        </w:rPr>
        <w:t xml:space="preserve">. </w:t>
      </w:r>
    </w:p>
    <w:tbl>
      <w:tblPr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631"/>
        <w:gridCol w:w="2595"/>
        <w:gridCol w:w="967"/>
        <w:gridCol w:w="944"/>
        <w:gridCol w:w="692"/>
      </w:tblGrid>
      <w:tr w:rsidR="0086452F" w:rsidRPr="009A6D77" w14:paraId="09BD2C2D" w14:textId="77777777" w:rsidTr="0007654E">
        <w:trPr>
          <w:trHeight w:val="290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D9083F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15304">
              <w:rPr>
                <w:rFonts w:eastAsia="Times New Roman" w:cstheme="minorHAnsi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1E20F7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530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E399E4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vg.</w:t>
            </w:r>
            <w:r w:rsidRPr="0021530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6D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93AAD3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vg.</w:t>
            </w:r>
            <w:r w:rsidRPr="0021530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A6D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</w:t>
            </w:r>
            <w:r w:rsidRPr="009A6D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9A6D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0D492E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530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% </w:t>
            </w:r>
            <w:r w:rsidRPr="009A6D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p</w:t>
            </w:r>
          </w:p>
        </w:tc>
      </w:tr>
      <w:tr w:rsidR="0086452F" w:rsidRPr="009A6D77" w14:paraId="592800D3" w14:textId="77777777" w:rsidTr="0007654E">
        <w:trPr>
          <w:trHeight w:val="290"/>
        </w:trPr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954723F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7AFA1B1" w14:textId="77777777" w:rsidR="0086452F" w:rsidRPr="009A6D77" w:rsidRDefault="0086452F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oisture + Land cover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7DAF618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−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1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61FB4B0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9637FBB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86452F" w:rsidRPr="009A6D77" w14:paraId="1F0AF9C5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47AF6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E272E" w14:textId="77777777" w:rsidR="0086452F" w:rsidRPr="009A6D77" w:rsidRDefault="0086452F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oist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1D446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−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1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93CA0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78CA3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86452F" w:rsidRPr="009A6D77" w14:paraId="6C8E034B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CC905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87F1D" w14:textId="77777777" w:rsidR="0086452F" w:rsidRPr="009A6D77" w:rsidRDefault="0086452F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oisture + Soil 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13B28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−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1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719CF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5F9D3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2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86452F" w:rsidRPr="009A6D77" w14:paraId="5052DDDE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146D0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6690F" w14:textId="77777777" w:rsidR="0086452F" w:rsidRPr="009A6D77" w:rsidRDefault="0086452F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oist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959F0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−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1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C1ED6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7B8A1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86452F" w:rsidRPr="009A6D77" w14:paraId="6B7A3E04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65E46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B67FC" w14:textId="77777777" w:rsidR="0086452F" w:rsidRPr="009A6D77" w:rsidRDefault="0086452F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oisture + Land co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13677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−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1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36040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05C1A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86452F" w:rsidRPr="009A6D77" w14:paraId="491D38FD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A00DC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FD6DB" w14:textId="77777777" w:rsidR="0086452F" w:rsidRPr="009A6D77" w:rsidRDefault="0086452F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Land co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26EB8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−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1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E568B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AFA33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6452F" w:rsidRPr="009A6D77" w14:paraId="309D5A82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0202D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EFECB" w14:textId="77777777" w:rsidR="0086452F" w:rsidRPr="009A6D77" w:rsidRDefault="0086452F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ield veget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17E2C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−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1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24DC8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EA56E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86452F" w:rsidRPr="009A6D77" w14:paraId="4B8801E4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5F622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04613" w14:textId="77777777" w:rsidR="0086452F" w:rsidRPr="009A6D77" w:rsidRDefault="0086452F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ield veget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D2AF0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−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1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4D91B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9C92F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86452F" w:rsidRPr="009A6D77" w14:paraId="0955DE53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D5E5F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A347B" w14:textId="77777777" w:rsidR="0086452F" w:rsidRPr="009A6D77" w:rsidRDefault="0086452F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oil 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C47F2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−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1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0F317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AB3F1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86452F" w:rsidRPr="009A6D77" w14:paraId="072CDDE8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ECB5A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C1430" w14:textId="77777777" w:rsidR="0086452F" w:rsidRPr="009A6D77" w:rsidRDefault="0086452F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oil 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F3CC6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−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1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B2869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A0BA0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86452F" w:rsidRPr="009A6D77" w14:paraId="6AC4E8EA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9CC85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7EFD9" w14:textId="77777777" w:rsidR="0086452F" w:rsidRPr="009A6D77" w:rsidRDefault="0086452F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Land co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91007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−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1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8BF39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CD003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86452F" w:rsidRPr="009A6D77" w14:paraId="766DC2F0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85371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5E865" w14:textId="77777777" w:rsidR="0086452F" w:rsidRPr="009A6D77" w:rsidRDefault="0086452F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istance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15C70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−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1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3DDD2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1B6C7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86452F" w:rsidRPr="009A6D77" w14:paraId="637DBF91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C5870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9A636" w14:textId="77777777" w:rsidR="0086452F" w:rsidRPr="009A6D77" w:rsidRDefault="0086452F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ista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A6A9D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−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1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8F2C2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5E1A0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86452F" w:rsidRPr="009A6D77" w14:paraId="62030358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B1509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2E1AC" w14:textId="77777777" w:rsidR="0086452F" w:rsidRPr="009A6D77" w:rsidRDefault="0086452F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oisture + Field veget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8506F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−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1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2A112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9F4D9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86452F" w:rsidRPr="009A6D77" w14:paraId="7760CC6E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430FE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85AF0" w14:textId="77777777" w:rsidR="0086452F" w:rsidRPr="009A6D77" w:rsidRDefault="0086452F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oisture + Field veget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57AC8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−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1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44370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C1865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86452F" w:rsidRPr="009A6D77" w14:paraId="7717808D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F8DD2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0A6DA" w14:textId="77777777" w:rsidR="0086452F" w:rsidRPr="009A6D77" w:rsidRDefault="0086452F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oisture + Soil 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DD2D0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−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1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D3254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0A645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86452F" w:rsidRPr="009A6D77" w14:paraId="468B704D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B991B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D929F" w14:textId="77777777" w:rsidR="0086452F" w:rsidRPr="009A6D77" w:rsidRDefault="0086452F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ield vegetation + Land co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EDA98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−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1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4C438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891BA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86452F" w:rsidRPr="009A6D77" w14:paraId="1B7826FC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00ABE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913E1" w14:textId="77777777" w:rsidR="0086452F" w:rsidRPr="009A6D77" w:rsidRDefault="0086452F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ield vegetation + Land co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C9E7E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−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1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91614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0A9A0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86452F" w:rsidRPr="009A6D77" w14:paraId="15047394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C4C70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D5C0D" w14:textId="77777777" w:rsidR="0086452F" w:rsidRPr="009A6D77" w:rsidRDefault="0086452F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oil pH + Field veget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11FD6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−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0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F28A9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7C605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86452F" w:rsidRPr="009A6D77" w14:paraId="680B9E41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2AC5C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B3D15" w14:textId="77777777" w:rsidR="0086452F" w:rsidRPr="009A6D77" w:rsidRDefault="0086452F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oil pH + Field veget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32B8B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−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0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A2FF7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EE09C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86452F" w:rsidRPr="009A6D77" w14:paraId="5328EA8B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31ECC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14342" w14:textId="77777777" w:rsidR="0086452F" w:rsidRPr="009A6D77" w:rsidRDefault="0086452F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Land cover + Soil 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E424D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−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0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2393F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B0559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86452F" w:rsidRPr="009A6D77" w14:paraId="152936E6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AADB6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70972" w14:textId="77777777" w:rsidR="0086452F" w:rsidRPr="009A6D77" w:rsidRDefault="0086452F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Land cover + Soil 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2043A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−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0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8E630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6D77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36CFF" w14:textId="77777777" w:rsidR="0086452F" w:rsidRPr="009A6D77" w:rsidRDefault="0086452F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</w:tbl>
    <w:p w14:paraId="692BDB3C" w14:textId="77777777" w:rsidR="0086452F" w:rsidRDefault="0086452F" w:rsidP="0086452F"/>
    <w:p w14:paraId="52868A27" w14:textId="77777777" w:rsidR="0086452F" w:rsidRDefault="0086452F" w:rsidP="0086452F"/>
    <w:p w14:paraId="0E6ECF97" w14:textId="77777777" w:rsidR="0086452F" w:rsidRDefault="0086452F" w:rsidP="0086452F"/>
    <w:p w14:paraId="46EE2581" w14:textId="46841D57" w:rsidR="00D41C35" w:rsidRDefault="00D41C35">
      <w:r>
        <w:br w:type="page"/>
      </w:r>
    </w:p>
    <w:p w14:paraId="5F0890A0" w14:textId="48FAA64E" w:rsidR="00415520" w:rsidRPr="00C040BF" w:rsidRDefault="00415520" w:rsidP="0089568C">
      <w:pPr>
        <w:spacing w:line="360" w:lineRule="auto"/>
        <w:rPr>
          <w:rFonts w:ascii="Times New Roman" w:hAnsi="Times New Roman" w:cs="Times New Roman"/>
        </w:rPr>
      </w:pPr>
      <w:r w:rsidRPr="0089568C">
        <w:rPr>
          <w:rFonts w:ascii="Times New Roman" w:hAnsi="Times New Roman" w:cs="Times New Roman"/>
          <w:b/>
          <w:bCs/>
        </w:rPr>
        <w:lastRenderedPageBreak/>
        <w:t>Table S</w:t>
      </w:r>
      <w:r w:rsidR="00372F66" w:rsidRPr="0089568C">
        <w:rPr>
          <w:rFonts w:ascii="Times New Roman" w:hAnsi="Times New Roman" w:cs="Times New Roman"/>
          <w:b/>
          <w:bCs/>
        </w:rPr>
        <w:t>5</w:t>
      </w:r>
      <w:r w:rsidRPr="0089568C">
        <w:rPr>
          <w:rFonts w:ascii="Times New Roman" w:hAnsi="Times New Roman" w:cs="Times New Roman"/>
          <w:b/>
          <w:bCs/>
        </w:rPr>
        <w:t>:</w:t>
      </w:r>
      <w:r w:rsidRPr="0089568C">
        <w:rPr>
          <w:rFonts w:ascii="Times New Roman" w:hAnsi="Times New Roman" w:cs="Times New Roman"/>
        </w:rPr>
        <w:t xml:space="preserve"> </w:t>
      </w:r>
      <w:r w:rsidRPr="00C040BF">
        <w:rPr>
          <w:rFonts w:ascii="Times New Roman" w:hAnsi="Times New Roman" w:cs="Times New Roman"/>
        </w:rPr>
        <w:t>Results from the bootstrap analysis of the landscape resistance models for the agricultural landscape</w:t>
      </w:r>
      <w:r w:rsidRPr="00C040BF">
        <w:rPr>
          <w:rFonts w:ascii="Times New Roman" w:hAnsi="Times New Roman" w:cs="Times New Roman"/>
          <w:i/>
          <w:iCs/>
        </w:rPr>
        <w:t xml:space="preserve">. </w:t>
      </w:r>
      <w:r w:rsidRPr="00C040BF">
        <w:rPr>
          <w:rFonts w:ascii="Times New Roman" w:hAnsi="Times New Roman" w:cs="Times New Roman"/>
        </w:rPr>
        <w:t xml:space="preserve">Models are ranked according to the average </w:t>
      </w:r>
      <w:proofErr w:type="spellStart"/>
      <w:r w:rsidRPr="00C040BF">
        <w:rPr>
          <w:rFonts w:ascii="Times New Roman" w:hAnsi="Times New Roman" w:cs="Times New Roman"/>
        </w:rPr>
        <w:t>AICc</w:t>
      </w:r>
      <w:proofErr w:type="spellEnd"/>
      <w:r w:rsidRPr="00C040BF">
        <w:rPr>
          <w:rFonts w:ascii="Times New Roman" w:hAnsi="Times New Roman" w:cs="Times New Roman"/>
        </w:rPr>
        <w:t>. In addition, average marginal R</w:t>
      </w:r>
      <w:r w:rsidRPr="00C040BF">
        <w:rPr>
          <w:rFonts w:ascii="Times New Roman" w:hAnsi="Times New Roman" w:cs="Times New Roman"/>
          <w:vertAlign w:val="superscript"/>
        </w:rPr>
        <w:t>2</w:t>
      </w:r>
      <w:r w:rsidRPr="00C040BF">
        <w:rPr>
          <w:rFonts w:ascii="Times New Roman" w:hAnsi="Times New Roman" w:cs="Times New Roman"/>
        </w:rPr>
        <w:t xml:space="preserve"> and the percentage of bootstrap samples where each model was ranked as the best model (% top) using </w:t>
      </w:r>
      <w:proofErr w:type="spellStart"/>
      <w:r w:rsidRPr="00C040BF">
        <w:rPr>
          <w:rFonts w:ascii="Times New Roman" w:hAnsi="Times New Roman" w:cs="Times New Roman"/>
        </w:rPr>
        <w:t>AICc</w:t>
      </w:r>
      <w:proofErr w:type="spellEnd"/>
      <w:r w:rsidRPr="00C040BF">
        <w:rPr>
          <w:rFonts w:ascii="Times New Roman" w:hAnsi="Times New Roman" w:cs="Times New Roman"/>
        </w:rPr>
        <w:t xml:space="preserve">. </w:t>
      </w:r>
    </w:p>
    <w:p w14:paraId="3C4C0E99" w14:textId="66A127DC" w:rsidR="00415520" w:rsidRDefault="00415520" w:rsidP="00415520"/>
    <w:tbl>
      <w:tblPr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631"/>
        <w:gridCol w:w="2595"/>
        <w:gridCol w:w="967"/>
        <w:gridCol w:w="944"/>
        <w:gridCol w:w="692"/>
      </w:tblGrid>
      <w:tr w:rsidR="00415520" w:rsidRPr="008A6A33" w14:paraId="5DC9C809" w14:textId="77777777" w:rsidTr="0007654E">
        <w:trPr>
          <w:trHeight w:val="290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D8D6FA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A6A33">
              <w:rPr>
                <w:rFonts w:eastAsia="Times New Roman" w:cstheme="minorHAnsi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BC1507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7F9014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avg. </w:t>
            </w:r>
            <w:proofErr w:type="spellStart"/>
            <w:r w:rsidRPr="008A6A3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C6FD46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vg. R</w:t>
            </w:r>
            <w:r w:rsidRPr="008A6A3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8A6A3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EF2E22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 top</w:t>
            </w:r>
          </w:p>
        </w:tc>
      </w:tr>
      <w:tr w:rsidR="00415520" w:rsidRPr="008A6A33" w14:paraId="701446AC" w14:textId="77777777" w:rsidTr="0007654E">
        <w:trPr>
          <w:trHeight w:val="237"/>
        </w:trPr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10BDA83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ECA93E0" w14:textId="77777777" w:rsidR="00415520" w:rsidRPr="008A6A33" w:rsidRDefault="00415520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Land cover + Soil p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C97F2BC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−266.7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C47E187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CA3B99B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39.8</w:t>
            </w:r>
          </w:p>
        </w:tc>
      </w:tr>
      <w:tr w:rsidR="00415520" w:rsidRPr="008A6A33" w14:paraId="0AEF1F3B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82CBE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96364" w14:textId="77777777" w:rsidR="00415520" w:rsidRPr="008A6A33" w:rsidRDefault="00415520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Land cover + Soil 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6E287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−266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CF770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D457A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5.3</w:t>
            </w:r>
          </w:p>
        </w:tc>
      </w:tr>
      <w:tr w:rsidR="00415520" w:rsidRPr="008A6A33" w14:paraId="737DAE29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DDFF8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5F626" w14:textId="77777777" w:rsidR="00415520" w:rsidRPr="008A6A33" w:rsidRDefault="00415520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Soil 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0ED78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−263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2CA05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CE8DA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28.9</w:t>
            </w:r>
          </w:p>
        </w:tc>
      </w:tr>
      <w:tr w:rsidR="00415520" w:rsidRPr="008A6A33" w14:paraId="533FAD19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F5939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EC324" w14:textId="77777777" w:rsidR="00415520" w:rsidRPr="008A6A33" w:rsidRDefault="00415520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Moist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0F0F9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−263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989CD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8555D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9.6</w:t>
            </w:r>
          </w:p>
        </w:tc>
      </w:tr>
      <w:tr w:rsidR="00415520" w:rsidRPr="008A6A33" w14:paraId="0A7976F9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06987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D4AE4" w14:textId="77777777" w:rsidR="00415520" w:rsidRPr="008A6A33" w:rsidRDefault="00415520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Moist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EE76B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−263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0BE80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90B0B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2.9</w:t>
            </w:r>
          </w:p>
        </w:tc>
      </w:tr>
      <w:tr w:rsidR="00415520" w:rsidRPr="008A6A33" w14:paraId="5A697AED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5D6FE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5B260" w14:textId="77777777" w:rsidR="00415520" w:rsidRPr="008A6A33" w:rsidRDefault="00415520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oil pH + Field vegetation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9007E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−26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49FAA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E17F3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4.6</w:t>
            </w:r>
          </w:p>
        </w:tc>
      </w:tr>
      <w:tr w:rsidR="00415520" w:rsidRPr="008A6A33" w14:paraId="2BDB6793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DB20A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3D83E" w14:textId="77777777" w:rsidR="00415520" w:rsidRPr="008A6A33" w:rsidRDefault="00415520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Soil pH + Field veget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B753F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−26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DF0F7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20FF7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415520" w:rsidRPr="008A6A33" w14:paraId="7370F5EB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13B03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195F0" w14:textId="77777777" w:rsidR="00415520" w:rsidRPr="008A6A33" w:rsidRDefault="00415520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Moisture + Soil 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20CB4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−259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E1A2D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F0073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5.1</w:t>
            </w:r>
          </w:p>
        </w:tc>
      </w:tr>
      <w:tr w:rsidR="00415520" w:rsidRPr="008A6A33" w14:paraId="7A68AE7D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736C6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D3440" w14:textId="77777777" w:rsidR="00415520" w:rsidRPr="008A6A33" w:rsidRDefault="00415520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Moisture + Soil 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A71CA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−258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C13A6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A82CB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415520" w:rsidRPr="008A6A33" w14:paraId="206458DD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ADE49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E4725" w14:textId="77777777" w:rsidR="00415520" w:rsidRPr="008A6A33" w:rsidRDefault="00415520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Moisture + Land co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C523A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−258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B313F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CFDE0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415520" w:rsidRPr="008A6A33" w14:paraId="1A324EFA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1CBA2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DEC47" w14:textId="77777777" w:rsidR="00415520" w:rsidRPr="008A6A33" w:rsidRDefault="00415520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Moisture + Land co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E453F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−258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359A0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243DD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0.2</w:t>
            </w:r>
          </w:p>
        </w:tc>
      </w:tr>
      <w:tr w:rsidR="00415520" w:rsidRPr="008A6A33" w14:paraId="407D4210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C908F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27937" w14:textId="77777777" w:rsidR="00415520" w:rsidRPr="008A6A33" w:rsidRDefault="00415520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Soil 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126D2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−257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B1916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E2FD1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415520" w:rsidRPr="008A6A33" w14:paraId="2E75500E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C3130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7BBF5" w14:textId="77777777" w:rsidR="00415520" w:rsidRPr="008A6A33" w:rsidRDefault="00415520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Land co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25E59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−255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A6CF2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2806A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415520" w:rsidRPr="008A6A33" w14:paraId="1D230F74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CF1FD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C6CFF" w14:textId="77777777" w:rsidR="00415520" w:rsidRPr="008A6A33" w:rsidRDefault="00415520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Moisture + Field veget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E56AB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−254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FA47B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5CBA9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415520" w:rsidRPr="008A6A33" w14:paraId="2FD7E5AF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48EC2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59C77" w14:textId="77777777" w:rsidR="00415520" w:rsidRPr="008A6A33" w:rsidRDefault="00415520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Moisture + Field veget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061F7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−254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B0750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465F3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415520" w:rsidRPr="008A6A33" w14:paraId="04F5B85C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32C37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3F1F5" w14:textId="77777777" w:rsidR="00415520" w:rsidRPr="008A6A33" w:rsidRDefault="00415520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Field vegetation + Land co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5EB6B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−253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5302D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6130D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415520" w:rsidRPr="008A6A33" w14:paraId="18B97B11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E64B5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A51EF" w14:textId="77777777" w:rsidR="00415520" w:rsidRPr="008A6A33" w:rsidRDefault="00415520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Field vegetation + Land co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64A63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−252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0AEE0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1AB68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415520" w:rsidRPr="008A6A33" w14:paraId="2A4BFD34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2FD31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7F540" w14:textId="77777777" w:rsidR="00415520" w:rsidRPr="008A6A33" w:rsidRDefault="00415520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Field veget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877C8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−252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82433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18BC7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415520" w:rsidRPr="008A6A33" w14:paraId="7848BFE1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D784D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CF599" w14:textId="77777777" w:rsidR="00415520" w:rsidRPr="008A6A33" w:rsidRDefault="00415520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istance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696F7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−251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A7E44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AA5D6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0.2</w:t>
            </w:r>
          </w:p>
        </w:tc>
      </w:tr>
      <w:tr w:rsidR="00415520" w:rsidRPr="008A6A33" w14:paraId="562ADEF4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62356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652D1" w14:textId="77777777" w:rsidR="00415520" w:rsidRPr="008A6A33" w:rsidRDefault="00415520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Dista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3D4B8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−251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48AE7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1CE0F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415520" w:rsidRPr="008A6A33" w14:paraId="7239C4AB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817BF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3E3D0" w14:textId="77777777" w:rsidR="00415520" w:rsidRPr="008A6A33" w:rsidRDefault="00415520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Field veget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76BD7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−250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109AC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CDAFB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415520" w:rsidRPr="008A6A33" w14:paraId="34741A11" w14:textId="77777777" w:rsidTr="000765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ACD22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C5251" w14:textId="77777777" w:rsidR="00415520" w:rsidRPr="008A6A33" w:rsidRDefault="00415520" w:rsidP="000765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Land co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EB368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−248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58FA5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49850" w14:textId="77777777" w:rsidR="00415520" w:rsidRPr="008A6A33" w:rsidRDefault="00415520" w:rsidP="000765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A6A33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</w:tbl>
    <w:p w14:paraId="6518D251" w14:textId="77777777" w:rsidR="00415520" w:rsidRDefault="00415520" w:rsidP="00415520"/>
    <w:p w14:paraId="55666434" w14:textId="77777777" w:rsidR="00C01923" w:rsidRDefault="00C01923" w:rsidP="0086452F"/>
    <w:sectPr w:rsidR="00C01923" w:rsidSect="00A755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702"/>
    <w:rsid w:val="00082754"/>
    <w:rsid w:val="000A3BC3"/>
    <w:rsid w:val="000F6A63"/>
    <w:rsid w:val="00133332"/>
    <w:rsid w:val="0014531B"/>
    <w:rsid w:val="001A3406"/>
    <w:rsid w:val="001B0702"/>
    <w:rsid w:val="001B076A"/>
    <w:rsid w:val="00254445"/>
    <w:rsid w:val="002609EC"/>
    <w:rsid w:val="00276C8E"/>
    <w:rsid w:val="002B2C8B"/>
    <w:rsid w:val="002D345C"/>
    <w:rsid w:val="002D5D65"/>
    <w:rsid w:val="002E0B53"/>
    <w:rsid w:val="00353E14"/>
    <w:rsid w:val="00372F66"/>
    <w:rsid w:val="00374C1F"/>
    <w:rsid w:val="003E4F84"/>
    <w:rsid w:val="003E5C9E"/>
    <w:rsid w:val="00415520"/>
    <w:rsid w:val="00462B5D"/>
    <w:rsid w:val="00487152"/>
    <w:rsid w:val="004A71FF"/>
    <w:rsid w:val="004A7791"/>
    <w:rsid w:val="004D5A3C"/>
    <w:rsid w:val="0056235D"/>
    <w:rsid w:val="005650CA"/>
    <w:rsid w:val="00573AF4"/>
    <w:rsid w:val="00591C57"/>
    <w:rsid w:val="005A68E8"/>
    <w:rsid w:val="005B05B6"/>
    <w:rsid w:val="005B2F2A"/>
    <w:rsid w:val="00656B3E"/>
    <w:rsid w:val="0068370B"/>
    <w:rsid w:val="006F014C"/>
    <w:rsid w:val="00755448"/>
    <w:rsid w:val="007733C8"/>
    <w:rsid w:val="00785549"/>
    <w:rsid w:val="007C3064"/>
    <w:rsid w:val="0080268D"/>
    <w:rsid w:val="0086452F"/>
    <w:rsid w:val="00871748"/>
    <w:rsid w:val="0089568C"/>
    <w:rsid w:val="008A6A33"/>
    <w:rsid w:val="008B54AE"/>
    <w:rsid w:val="00922353"/>
    <w:rsid w:val="009C2DA9"/>
    <w:rsid w:val="009D2FBF"/>
    <w:rsid w:val="00A170BB"/>
    <w:rsid w:val="00A36655"/>
    <w:rsid w:val="00A53EFE"/>
    <w:rsid w:val="00A72DE4"/>
    <w:rsid w:val="00A75507"/>
    <w:rsid w:val="00AC17D3"/>
    <w:rsid w:val="00AD1403"/>
    <w:rsid w:val="00AE1F88"/>
    <w:rsid w:val="00B01A68"/>
    <w:rsid w:val="00B050CD"/>
    <w:rsid w:val="00B27DDE"/>
    <w:rsid w:val="00B73E69"/>
    <w:rsid w:val="00B8283D"/>
    <w:rsid w:val="00B9347F"/>
    <w:rsid w:val="00C01923"/>
    <w:rsid w:val="00C040BF"/>
    <w:rsid w:val="00C110E4"/>
    <w:rsid w:val="00C11E25"/>
    <w:rsid w:val="00CC6BC1"/>
    <w:rsid w:val="00CF12F9"/>
    <w:rsid w:val="00D41C35"/>
    <w:rsid w:val="00DE576C"/>
    <w:rsid w:val="00DF21AF"/>
    <w:rsid w:val="00E27112"/>
    <w:rsid w:val="00E50A2D"/>
    <w:rsid w:val="00E917D6"/>
    <w:rsid w:val="00EE4822"/>
    <w:rsid w:val="00F1413E"/>
    <w:rsid w:val="00F17AAB"/>
    <w:rsid w:val="00F22892"/>
    <w:rsid w:val="00F50174"/>
    <w:rsid w:val="00F671ED"/>
    <w:rsid w:val="00F8663A"/>
    <w:rsid w:val="00FC1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4F109A"/>
  <w15:chartTrackingRefBased/>
  <w15:docId w15:val="{7B14C3F3-53A5-4D3A-88A8-212CF9FED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702"/>
    <w:rPr>
      <w:kern w:val="0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ildetekst">
    <w:name w:val="caption"/>
    <w:basedOn w:val="Normal"/>
    <w:next w:val="Normal"/>
    <w:uiPriority w:val="35"/>
    <w:unhideWhenUsed/>
    <w:qFormat/>
    <w:rsid w:val="001B070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etabell6fargerikuthevingsfarge3">
    <w:name w:val="List Table 6 Colorful Accent 3"/>
    <w:basedOn w:val="Vanligtabell"/>
    <w:uiPriority w:val="51"/>
    <w:rsid w:val="00DF21A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enettabelllys">
    <w:name w:val="Grid Table Light"/>
    <w:basedOn w:val="Vanligtabell"/>
    <w:uiPriority w:val="40"/>
    <w:rsid w:val="0078554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jon">
    <w:name w:val="Revision"/>
    <w:hidden/>
    <w:uiPriority w:val="99"/>
    <w:semiHidden/>
    <w:rsid w:val="0086452F"/>
    <w:pPr>
      <w:spacing w:after="0" w:line="240" w:lineRule="auto"/>
    </w:pPr>
    <w:rPr>
      <w:kern w:val="0"/>
      <w14:ligatures w14:val="none"/>
    </w:rPr>
  </w:style>
  <w:style w:type="character" w:styleId="Hyperkobling">
    <w:name w:val="Hyperlink"/>
    <w:basedOn w:val="Standardskriftforavsnitt"/>
    <w:uiPriority w:val="99"/>
    <w:semiHidden/>
    <w:unhideWhenUsed/>
    <w:rsid w:val="0068370B"/>
    <w:rPr>
      <w:color w:val="0563C1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68370B"/>
    <w:rPr>
      <w:color w:val="954F72"/>
      <w:u w:val="single"/>
    </w:rPr>
  </w:style>
  <w:style w:type="paragraph" w:customStyle="1" w:styleId="msonormal0">
    <w:name w:val="msonormal"/>
    <w:basedOn w:val="Normal"/>
    <w:rsid w:val="006837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837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62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207</Words>
  <Characters>6885</Characters>
  <Application>Microsoft Office Word</Application>
  <DocSecurity>0</DocSecurity>
  <Lines>57</Lines>
  <Paragraphs>16</Paragraphs>
  <ScaleCrop>false</ScaleCrop>
  <Company/>
  <LinksUpToDate>false</LinksUpToDate>
  <CharactersWithSpaces>8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Haugen</dc:creator>
  <cp:keywords/>
  <dc:description/>
  <cp:lastModifiedBy>Hanne Haugen</cp:lastModifiedBy>
  <cp:revision>9</cp:revision>
  <dcterms:created xsi:type="dcterms:W3CDTF">2023-12-08T15:52:00Z</dcterms:created>
  <dcterms:modified xsi:type="dcterms:W3CDTF">2023-12-08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15a2e9c96ac19de7b94a580ddb6bdccb478209bdf7730eb4a4ce4cf8d16d18</vt:lpwstr>
  </property>
</Properties>
</file>